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CB279" w14:textId="3D0C68A2" w:rsidR="000E2D5B" w:rsidRDefault="005F7D29" w:rsidP="005F7D29">
      <w:pPr>
        <w:pStyle w:val="Heading1"/>
        <w:rPr>
          <w:rStyle w:val="normaltextrun"/>
        </w:rPr>
      </w:pPr>
      <w:r w:rsidRPr="00E74823">
        <w:rPr>
          <w:rStyle w:val="normaltextrun"/>
        </w:rPr>
        <w:t>Multimedia Appendix 1</w:t>
      </w:r>
    </w:p>
    <w:p w14:paraId="7A1DEF08" w14:textId="684DD006" w:rsidR="005F7D29" w:rsidRDefault="00FF10E5" w:rsidP="00894A18">
      <w:pPr>
        <w:pStyle w:val="Heading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603B02F2" wp14:editId="3C7E1829">
                <wp:simplePos x="0" y="0"/>
                <wp:positionH relativeFrom="column">
                  <wp:posOffset>-24130</wp:posOffset>
                </wp:positionH>
                <wp:positionV relativeFrom="paragraph">
                  <wp:posOffset>467001</wp:posOffset>
                </wp:positionV>
                <wp:extent cx="5947410" cy="4055110"/>
                <wp:effectExtent l="0" t="0" r="15240" b="21590"/>
                <wp:wrapTopAndBottom/>
                <wp:docPr id="142526158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7410" cy="40551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03A292" w14:textId="6BD39B05" w:rsidR="005F7D29" w:rsidRDefault="005F7D29" w:rsidP="005F7D29"/>
                          <w:tbl>
                            <w:tblPr>
                              <w:tblStyle w:val="PlainTable4"/>
                              <w:tblW w:w="5000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452"/>
                              <w:gridCol w:w="8631"/>
                            </w:tblGrid>
                            <w:tr w:rsidR="005F7D29" w14:paraId="75C02567" w14:textId="77777777" w:rsidTr="0031043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0480BFF7" w14:textId="77777777" w:rsidR="005F7D29" w:rsidRDefault="005F7D29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5A512332" w14:textId="77777777" w:rsidR="005F7D29" w:rsidRPr="0033227F" w:rsidRDefault="005F7D29" w:rsidP="00341A4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b w:val="0"/>
                                      <w:bCs w:val="0"/>
                                    </w:rPr>
                                  </w:pPr>
                                  <w:r w:rsidRPr="0033227F">
                                    <w:rPr>
                                      <w:rFonts w:eastAsia="Times New Roman"/>
                                      <w:b w:val="0"/>
                                      <w:bCs w:val="0"/>
                                    </w:rPr>
                                    <w:t xml:space="preserve">Telemedicine/ or Telepathology/ or Teleradiology/ or Telerehabilitation/ or Remote Consultation/ or Distance </w:t>
                                  </w:r>
                                  <w:proofErr w:type="spellStart"/>
                                  <w:r w:rsidRPr="0033227F">
                                    <w:rPr>
                                      <w:rFonts w:eastAsia="Times New Roman"/>
                                      <w:b w:val="0"/>
                                      <w:bCs w:val="0"/>
                                    </w:rPr>
                                    <w:t>Counseling</w:t>
                                  </w:r>
                                  <w:proofErr w:type="spellEnd"/>
                                  <w:r w:rsidRPr="0033227F">
                                    <w:rPr>
                                      <w:rFonts w:eastAsia="Times New Roman"/>
                                      <w:b w:val="0"/>
                                      <w:bCs w:val="0"/>
                                    </w:rPr>
                                    <w:t>/ or Telenursing/</w:t>
                                  </w:r>
                                </w:p>
                              </w:tc>
                            </w:tr>
                            <w:tr w:rsidR="005F7D29" w14:paraId="729DDB1D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6767E45D" w14:textId="77777777" w:rsidR="005F7D29" w:rsidRDefault="005F7D29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17B0BF0C" w14:textId="77777777" w:rsidR="005F7D29" w:rsidRDefault="005F7D29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elemedic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* or telehealth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eleradiol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eledermat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elepathol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elepsychiatr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elerehab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tele-medic* or tele-health or tele-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radiol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tele-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dermat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tele-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pathol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tele-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psychiatr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tele-rehab* or telecare or tele-care or telenursing or tele-nursing).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w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5F7D29" w14:paraId="172A74C5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2CEBEABC" w14:textId="77777777" w:rsidR="005F7D29" w:rsidRDefault="005F7D29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71990A3B" w14:textId="77777777" w:rsidR="005F7D29" w:rsidRDefault="005F7D29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((remote or virtual or distance or tele or video or digital) adj2 (consult*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diagnos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counsel* or care)).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w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5F7D29" w14:paraId="648E6A62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52CE5C71" w14:textId="77777777" w:rsidR="005F7D29" w:rsidRDefault="005F7D29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51BD41B4" w14:textId="77777777" w:rsidR="005F7D29" w:rsidRDefault="005F7D29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or/1-3</w:t>
                                  </w:r>
                                </w:p>
                              </w:tc>
                            </w:tr>
                            <w:tr w:rsidR="005F7D29" w14:paraId="580414F0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46942331" w14:textId="77777777" w:rsidR="005F7D29" w:rsidRDefault="005F7D29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3C16F6BA" w14:textId="77777777" w:rsidR="005F7D29" w:rsidRDefault="005F7D29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((unintended or unanticipated or unexpected or unplanned) adj2 (outcome* or consequence* or issue* or benefit* or drawback* or pitfall* or effect* or result*)).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mp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5F7D29" w14:paraId="0B4061F7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2FA40D16" w14:textId="77777777" w:rsidR="005F7D29" w:rsidRDefault="005F7D29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4396CCEC" w14:textId="77777777" w:rsidR="005F7D29" w:rsidRDefault="005F7D29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evaluat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assess*).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w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5F7D29" w14:paraId="0F1EDC68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3FFAE73E" w14:textId="77777777" w:rsidR="005F7D29" w:rsidRDefault="005F7D29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17861D4D" w14:textId="77777777" w:rsidR="005F7D29" w:rsidRDefault="005F7D29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(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eastAsia="Times New Roman"/>
                                    </w:rPr>
                                    <w:t>utili?ation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eastAsia="Times New Roman"/>
                                    </w:rPr>
                                    <w:t xml:space="preserve"> or delivery or implementation).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w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5F7D29" w14:paraId="67F1BF41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2DFA358F" w14:textId="77777777" w:rsidR="005F7D29" w:rsidRDefault="005F7D29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72E57621" w14:textId="77777777" w:rsidR="005F7D29" w:rsidRDefault="005F7D29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or/5-6</w:t>
                                  </w:r>
                                </w:p>
                              </w:tc>
                            </w:tr>
                            <w:tr w:rsidR="005F7D29" w14:paraId="31D730A0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404316C7" w14:textId="77777777" w:rsidR="005F7D29" w:rsidRDefault="005F7D29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68CD94ED" w14:textId="77777777" w:rsidR="005F7D29" w:rsidRDefault="005F7D29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exp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australia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/ or (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australia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* or northern territory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asmania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 or new south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wales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 or Victoria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queensland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 or south Australia or western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australia</w:t>
                                  </w:r>
                                  <w:proofErr w:type="spellEnd"/>
                                  <w:proofErr w:type="gramStart"/>
                                  <w:r>
                                    <w:rPr>
                                      <w:rFonts w:eastAsia="Times New Roman"/>
                                    </w:rPr>
                                    <w:t>).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i</w:t>
                                  </w:r>
                                  <w:proofErr w:type="gramEnd"/>
                                  <w:r>
                                    <w:rPr>
                                      <w:rFonts w:eastAsia="Times New Roman"/>
                                    </w:rPr>
                                    <w:t>,ab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5F7D29" w14:paraId="2121CD08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27712C83" w14:textId="77777777" w:rsidR="005F7D29" w:rsidRDefault="005F7D29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3BC574E2" w14:textId="77777777" w:rsidR="005F7D29" w:rsidRDefault="005F7D29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nd/4,8-9</w:t>
                                  </w:r>
                                </w:p>
                              </w:tc>
                            </w:tr>
                            <w:tr w:rsidR="005F7D29" w14:paraId="72FB76F4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</w:tcPr>
                                <w:p w14:paraId="28C377F6" w14:textId="77777777" w:rsidR="005F7D29" w:rsidRDefault="005F7D29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11  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</w:tcPr>
                                <w:p w14:paraId="6DDDD9DA" w14:textId="77777777" w:rsidR="005F7D29" w:rsidRDefault="005F7D29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 w:rsidRPr="005F5639">
                                    <w:rPr>
                                      <w:rFonts w:eastAsia="Times New Roman"/>
                                    </w:rPr>
                                    <w:t xml:space="preserve">limit 10 to </w:t>
                                  </w:r>
                                  <w:proofErr w:type="spellStart"/>
                                  <w:r w:rsidRPr="005F5639">
                                    <w:rPr>
                                      <w:rFonts w:eastAsia="Times New Roman"/>
                                    </w:rPr>
                                    <w:t>english</w:t>
                                  </w:r>
                                  <w:proofErr w:type="spellEnd"/>
                                  <w:r w:rsidRPr="005F5639">
                                    <w:rPr>
                                      <w:rFonts w:eastAsia="Times New Roman"/>
                                    </w:rPr>
                                    <w:t xml:space="preserve"> language</w:t>
                                  </w:r>
                                </w:p>
                              </w:tc>
                            </w:tr>
                          </w:tbl>
                          <w:p w14:paraId="340F6B19" w14:textId="77777777" w:rsidR="005F7D29" w:rsidRDefault="005F7D29" w:rsidP="005F7D2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3B02F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.9pt;margin-top:36.75pt;width:468.3pt;height:319.3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" fillcolor="window" strokeweight=".5pt">
                <v:path arrowok="t"/>
                <v:textbox>
                  <w:txbxContent>
                    <w:p w14:paraId="7603A292" w14:textId="6BD39B05" w:rsidR="005F7D29" w:rsidRDefault="005F7D29" w:rsidP="005F7D29"/>
                    <w:tbl>
                      <w:tblPr>
                        <w:tblStyle w:val="PlainTable4"/>
                        <w:tblW w:w="5000" w:type="pct"/>
                        <w:tblLook w:val="04A0" w:firstRow="1" w:lastRow="0" w:firstColumn="1" w:lastColumn="0" w:noHBand="0" w:noVBand="1"/>
                      </w:tblPr>
                      <w:tblGrid>
                        <w:gridCol w:w="452"/>
                        <w:gridCol w:w="8631"/>
                      </w:tblGrid>
                      <w:tr w:rsidR="005F7D29" w14:paraId="75C02567" w14:textId="77777777" w:rsidTr="0031043D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0480BFF7" w14:textId="77777777" w:rsidR="005F7D29" w:rsidRDefault="005F7D29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5A512332" w14:textId="77777777" w:rsidR="005F7D29" w:rsidRPr="0033227F" w:rsidRDefault="005F7D29" w:rsidP="00341A4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b w:val="0"/>
                                <w:bCs w:val="0"/>
                              </w:rPr>
                            </w:pPr>
                            <w:r w:rsidRPr="0033227F">
                              <w:rPr>
                                <w:rFonts w:eastAsia="Times New Roman"/>
                                <w:b w:val="0"/>
                                <w:bCs w:val="0"/>
                              </w:rPr>
                              <w:t xml:space="preserve">Telemedicine/ or Telepathology/ or Teleradiology/ or Telerehabilitation/ or Remote Consultation/ or Distance </w:t>
                            </w:r>
                            <w:proofErr w:type="spellStart"/>
                            <w:r w:rsidRPr="0033227F">
                              <w:rPr>
                                <w:rFonts w:eastAsia="Times New Roman"/>
                                <w:b w:val="0"/>
                                <w:bCs w:val="0"/>
                              </w:rPr>
                              <w:t>Counseling</w:t>
                            </w:r>
                            <w:proofErr w:type="spellEnd"/>
                            <w:r w:rsidRPr="0033227F">
                              <w:rPr>
                                <w:rFonts w:eastAsia="Times New Roman"/>
                                <w:b w:val="0"/>
                                <w:bCs w:val="0"/>
                              </w:rPr>
                              <w:t>/ or Telenursing/</w:t>
                            </w:r>
                          </w:p>
                        </w:tc>
                      </w:tr>
                      <w:tr w:rsidR="005F7D29" w14:paraId="729DDB1D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6767E45D" w14:textId="77777777" w:rsidR="005F7D29" w:rsidRDefault="005F7D29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17B0BF0C" w14:textId="77777777" w:rsidR="005F7D29" w:rsidRDefault="005F7D29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elemedic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* or telehealth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eleradiol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eledermat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elepathol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elepsychiatr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elerehab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tele-medic* or tele-health or tele-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radiol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tele-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dermat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tele-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pathol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tele-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psychiatr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tele-rehab* or telecare or tele-care or telenursing or tele-nursing).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w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.</w:t>
                            </w:r>
                          </w:p>
                        </w:tc>
                      </w:tr>
                      <w:tr w:rsidR="005F7D29" w14:paraId="172A74C5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2CEBEABC" w14:textId="77777777" w:rsidR="005F7D29" w:rsidRDefault="005F7D29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71990A3B" w14:textId="77777777" w:rsidR="005F7D29" w:rsidRDefault="005F7D29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((remote or virtual or distance or tele or video or digital) adj2 (consult*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diagnos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counsel* or care)).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w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.</w:t>
                            </w:r>
                          </w:p>
                        </w:tc>
                      </w:tr>
                      <w:tr w:rsidR="005F7D29" w14:paraId="648E6A62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52CE5C71" w14:textId="77777777" w:rsidR="005F7D29" w:rsidRDefault="005F7D29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51BD41B4" w14:textId="77777777" w:rsidR="005F7D29" w:rsidRDefault="005F7D29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or/1-3</w:t>
                            </w:r>
                          </w:p>
                        </w:tc>
                      </w:tr>
                      <w:tr w:rsidR="005F7D29" w14:paraId="580414F0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46942331" w14:textId="77777777" w:rsidR="005F7D29" w:rsidRDefault="005F7D29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3C16F6BA" w14:textId="77777777" w:rsidR="005F7D29" w:rsidRDefault="005F7D29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((unintended or unanticipated or unexpected or unplanned) adj2 (outcome* or consequence* or issue* or benefit* or drawback* or pitfall* or effect* or result*)).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mp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.</w:t>
                            </w:r>
                          </w:p>
                        </w:tc>
                      </w:tr>
                      <w:tr w:rsidR="005F7D29" w14:paraId="0B4061F7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2FA40D16" w14:textId="77777777" w:rsidR="005F7D29" w:rsidRDefault="005F7D29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4396CCEC" w14:textId="77777777" w:rsidR="005F7D29" w:rsidRDefault="005F7D29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evaluat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assess*).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w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.</w:t>
                            </w:r>
                          </w:p>
                        </w:tc>
                      </w:tr>
                      <w:tr w:rsidR="005F7D29" w14:paraId="0F1EDC68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3FFAE73E" w14:textId="77777777" w:rsidR="005F7D29" w:rsidRDefault="005F7D29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17861D4D" w14:textId="77777777" w:rsidR="005F7D29" w:rsidRDefault="005F7D29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(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eastAsia="Times New Roman"/>
                              </w:rPr>
                              <w:t>utili?ation</w:t>
                            </w:r>
                            <w:proofErr w:type="spellEnd"/>
                            <w:proofErr w:type="gramEnd"/>
                            <w:r>
                              <w:rPr>
                                <w:rFonts w:eastAsia="Times New Roman"/>
                              </w:rPr>
                              <w:t xml:space="preserve"> or delivery or implementation).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w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.</w:t>
                            </w:r>
                          </w:p>
                        </w:tc>
                      </w:tr>
                      <w:tr w:rsidR="005F7D29" w14:paraId="67F1BF41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2DFA358F" w14:textId="77777777" w:rsidR="005F7D29" w:rsidRDefault="005F7D29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72E57621" w14:textId="77777777" w:rsidR="005F7D29" w:rsidRDefault="005F7D29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or/5-6</w:t>
                            </w:r>
                          </w:p>
                        </w:tc>
                      </w:tr>
                      <w:tr w:rsidR="005F7D29" w14:paraId="31D730A0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404316C7" w14:textId="77777777" w:rsidR="005F7D29" w:rsidRDefault="005F7D29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68CD94ED" w14:textId="77777777" w:rsidR="005F7D29" w:rsidRDefault="005F7D29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exp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australia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/ or (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australia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* or northern territory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asmania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 or new south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wales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 or Victoria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queensland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 or south Australia or western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australia</w:t>
                            </w:r>
                            <w:proofErr w:type="spellEnd"/>
                            <w:proofErr w:type="gramStart"/>
                            <w:r>
                              <w:rPr>
                                <w:rFonts w:eastAsia="Times New Roman"/>
                              </w:rPr>
                              <w:t>).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i</w:t>
                            </w:r>
                            <w:proofErr w:type="gramEnd"/>
                            <w:r>
                              <w:rPr>
                                <w:rFonts w:eastAsia="Times New Roman"/>
                              </w:rPr>
                              <w:t>,ab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.</w:t>
                            </w:r>
                          </w:p>
                        </w:tc>
                      </w:tr>
                      <w:tr w:rsidR="005F7D29" w14:paraId="2121CD08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27712C83" w14:textId="77777777" w:rsidR="005F7D29" w:rsidRDefault="005F7D29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3BC574E2" w14:textId="77777777" w:rsidR="005F7D29" w:rsidRDefault="005F7D29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nd/4,8-9</w:t>
                            </w:r>
                          </w:p>
                        </w:tc>
                      </w:tr>
                      <w:tr w:rsidR="005F7D29" w14:paraId="72FB76F4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</w:tcPr>
                          <w:p w14:paraId="28C377F6" w14:textId="77777777" w:rsidR="005F7D29" w:rsidRDefault="005F7D29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11  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</w:tcPr>
                          <w:p w14:paraId="6DDDD9DA" w14:textId="77777777" w:rsidR="005F7D29" w:rsidRDefault="005F7D29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 w:rsidRPr="005F5639">
                              <w:rPr>
                                <w:rFonts w:eastAsia="Times New Roman"/>
                              </w:rPr>
                              <w:t xml:space="preserve">limit 10 to </w:t>
                            </w:r>
                            <w:proofErr w:type="spellStart"/>
                            <w:r w:rsidRPr="005F5639">
                              <w:rPr>
                                <w:rFonts w:eastAsia="Times New Roman"/>
                              </w:rPr>
                              <w:t>english</w:t>
                            </w:r>
                            <w:proofErr w:type="spellEnd"/>
                            <w:r w:rsidRPr="005F5639">
                              <w:rPr>
                                <w:rFonts w:eastAsia="Times New Roman"/>
                              </w:rPr>
                              <w:t xml:space="preserve"> language</w:t>
                            </w:r>
                          </w:p>
                        </w:tc>
                      </w:tr>
                    </w:tbl>
                    <w:p w14:paraId="340F6B19" w14:textId="77777777" w:rsidR="005F7D29" w:rsidRDefault="005F7D29" w:rsidP="005F7D29"/>
                  </w:txbxContent>
                </v:textbox>
                <w10:wrap type="topAndBottom"/>
              </v:shape>
            </w:pict>
          </mc:Fallback>
        </mc:AlternateContent>
      </w:r>
      <w:r w:rsidR="005F7D29">
        <w:t>O</w:t>
      </w:r>
      <w:r>
        <w:t>vid</w:t>
      </w:r>
      <w:r w:rsidR="005F7D29">
        <w:t xml:space="preserve"> MEDLINE search strategy</w:t>
      </w:r>
    </w:p>
    <w:p w14:paraId="73CE0331" w14:textId="77777777" w:rsidR="00ED62A1" w:rsidRPr="00ED62A1" w:rsidRDefault="00ED62A1" w:rsidP="00ED62A1"/>
    <w:p w14:paraId="7474447B" w14:textId="43BA7686" w:rsidR="00FF10E5" w:rsidRDefault="00FF10E5" w:rsidP="005F7D29"/>
    <w:p w14:paraId="267B7063" w14:textId="77777777" w:rsidR="00FF10E5" w:rsidRDefault="00FF10E5" w:rsidP="005F7D29"/>
    <w:p w14:paraId="7781C282" w14:textId="77777777" w:rsidR="00FF10E5" w:rsidRDefault="00FF10E5" w:rsidP="005F7D29"/>
    <w:p w14:paraId="241CB32E" w14:textId="1B21C899" w:rsidR="00FF10E5" w:rsidRDefault="00D6201A" w:rsidP="00894A18">
      <w:pPr>
        <w:pStyle w:val="Heading2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962AD0A" wp14:editId="7A196680">
                <wp:simplePos x="0" y="0"/>
                <wp:positionH relativeFrom="column">
                  <wp:posOffset>0</wp:posOffset>
                </wp:positionH>
                <wp:positionV relativeFrom="paragraph">
                  <wp:posOffset>413385</wp:posOffset>
                </wp:positionV>
                <wp:extent cx="5947410" cy="4110355"/>
                <wp:effectExtent l="0" t="0" r="15240" b="23495"/>
                <wp:wrapTopAndBottom/>
                <wp:docPr id="86913322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7410" cy="4110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12B0F1" w14:textId="2FEEF4A5" w:rsidR="00FF10E5" w:rsidRDefault="00FF10E5" w:rsidP="00FF10E5"/>
                          <w:tbl>
                            <w:tblPr>
                              <w:tblStyle w:val="PlainTable4"/>
                              <w:tblW w:w="5000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452"/>
                              <w:gridCol w:w="8631"/>
                            </w:tblGrid>
                            <w:tr w:rsidR="00FF10E5" w14:paraId="5120F78A" w14:textId="77777777" w:rsidTr="0031043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741B0775" w14:textId="77777777" w:rsidR="00FF10E5" w:rsidRDefault="00FF10E5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4BFA01B9" w14:textId="77777777" w:rsidR="00FF10E5" w:rsidRPr="0033227F" w:rsidRDefault="00FF10E5" w:rsidP="00341A4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b w:val="0"/>
                                      <w:bCs w:val="0"/>
                                    </w:rPr>
                                  </w:pPr>
                                  <w:r w:rsidRPr="0033227F">
                                    <w:rPr>
                                      <w:rFonts w:eastAsia="Times New Roman"/>
                                      <w:b w:val="0"/>
                                      <w:bCs w:val="0"/>
                                    </w:rPr>
                                    <w:t xml:space="preserve">Telemedicine/ or Telepathology/ or Teleradiology/ or Telerehabilitation/ or Remote Consultation/ or Distance </w:t>
                                  </w:r>
                                  <w:proofErr w:type="spellStart"/>
                                  <w:r w:rsidRPr="0033227F">
                                    <w:rPr>
                                      <w:rFonts w:eastAsia="Times New Roman"/>
                                      <w:b w:val="0"/>
                                      <w:bCs w:val="0"/>
                                    </w:rPr>
                                    <w:t>Counseling</w:t>
                                  </w:r>
                                  <w:proofErr w:type="spellEnd"/>
                                  <w:r w:rsidRPr="0033227F">
                                    <w:rPr>
                                      <w:rFonts w:eastAsia="Times New Roman"/>
                                      <w:b w:val="0"/>
                                      <w:bCs w:val="0"/>
                                    </w:rPr>
                                    <w:t>/ or Telenursing/</w:t>
                                  </w:r>
                                </w:p>
                              </w:tc>
                            </w:tr>
                            <w:tr w:rsidR="00FF10E5" w14:paraId="5B0EA02F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78C54118" w14:textId="77777777" w:rsidR="00FF10E5" w:rsidRDefault="00FF10E5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425F3F5D" w14:textId="77777777" w:rsidR="00FF10E5" w:rsidRDefault="00FF10E5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elemedic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* or telehealth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eleradiol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eledermat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elepathol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elepsychiatr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elerehab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tele-medic* or tele-health or tele-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radiol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tele-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dermat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tele-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pathol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tele-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psychiatr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tele-rehab* or telecare or tele-care or telenursing or tele-nursing).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w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FF10E5" w14:paraId="38B79911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5B241D43" w14:textId="77777777" w:rsidR="00FF10E5" w:rsidRDefault="00FF10E5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13838CA7" w14:textId="77777777" w:rsidR="00FF10E5" w:rsidRDefault="00FF10E5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((remote or virtual or distance or tele or video or digital) adj2 (consult*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diagnos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counsel* or care)).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w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FF10E5" w14:paraId="5C2F4A3B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7677F611" w14:textId="77777777" w:rsidR="00FF10E5" w:rsidRDefault="00FF10E5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7327E2A8" w14:textId="77777777" w:rsidR="00FF10E5" w:rsidRDefault="00FF10E5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or/1-3</w:t>
                                  </w:r>
                                </w:p>
                              </w:tc>
                            </w:tr>
                            <w:tr w:rsidR="00FF10E5" w14:paraId="0B6771C7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1D3F9560" w14:textId="77777777" w:rsidR="00FF10E5" w:rsidRDefault="00FF10E5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2B52327B" w14:textId="77777777" w:rsidR="00FF10E5" w:rsidRDefault="00FF10E5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((unintended or unanticipated or unexpected or unplanned) adj2 (outcome* or consequence* or issue* or benefit* or drawback* or pitfall* or effect* or result*)).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mp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FF10E5" w14:paraId="6C220630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1A8491A6" w14:textId="77777777" w:rsidR="00FF10E5" w:rsidRDefault="00FF10E5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6AD4432D" w14:textId="77777777" w:rsidR="00FF10E5" w:rsidRDefault="00FF10E5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evaluat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* or assess*).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w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FF10E5" w14:paraId="2B584984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70544E8E" w14:textId="77777777" w:rsidR="00FF10E5" w:rsidRDefault="00FF10E5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6D5685CF" w14:textId="77777777" w:rsidR="00FF10E5" w:rsidRDefault="00FF10E5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(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rFonts w:eastAsia="Times New Roman"/>
                                    </w:rPr>
                                    <w:t>utili?ation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rFonts w:eastAsia="Times New Roman"/>
                                    </w:rPr>
                                    <w:t xml:space="preserve"> or delivery or implementation).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w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FF10E5" w14:paraId="744CEAC6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75091568" w14:textId="77777777" w:rsidR="00FF10E5" w:rsidRDefault="00FF10E5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7887296B" w14:textId="77777777" w:rsidR="00FF10E5" w:rsidRDefault="00FF10E5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or/5-6</w:t>
                                  </w:r>
                                </w:p>
                              </w:tc>
                            </w:tr>
                            <w:tr w:rsidR="00FF10E5" w14:paraId="30813AD0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45D7A657" w14:textId="77777777" w:rsidR="00FF10E5" w:rsidRDefault="00FF10E5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7D152D8B" w14:textId="77777777" w:rsidR="00FF10E5" w:rsidRDefault="00FF10E5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exp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australia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/ or (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australia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* or northern territory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asmania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 or new south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wales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 or Victoria or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queensland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 xml:space="preserve"> or south Australia or western 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australia</w:t>
                                  </w:r>
                                  <w:proofErr w:type="spellEnd"/>
                                  <w:proofErr w:type="gramStart"/>
                                  <w:r>
                                    <w:rPr>
                                      <w:rFonts w:eastAsia="Times New Roman"/>
                                    </w:rPr>
                                    <w:t>).</w:t>
                                  </w:r>
                                  <w:proofErr w:type="spellStart"/>
                                  <w:r>
                                    <w:rPr>
                                      <w:rFonts w:eastAsia="Times New Roman"/>
                                    </w:rPr>
                                    <w:t>ti</w:t>
                                  </w:r>
                                  <w:proofErr w:type="gramEnd"/>
                                  <w:r>
                                    <w:rPr>
                                      <w:rFonts w:eastAsia="Times New Roman"/>
                                    </w:rPr>
                                    <w:t>,ab</w:t>
                                  </w:r>
                                  <w:proofErr w:type="spellEnd"/>
                                  <w:r>
                                    <w:rPr>
                                      <w:rFonts w:eastAsia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FF10E5" w14:paraId="60A79F5C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  <w:hideMark/>
                                </w:tcPr>
                                <w:p w14:paraId="68BA0737" w14:textId="77777777" w:rsidR="00FF10E5" w:rsidRDefault="00FF10E5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  <w:hideMark/>
                                </w:tcPr>
                                <w:p w14:paraId="43B3B806" w14:textId="77777777" w:rsidR="00FF10E5" w:rsidRDefault="00FF10E5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and/4,8-9</w:t>
                                  </w:r>
                                </w:p>
                              </w:tc>
                            </w:tr>
                            <w:tr w:rsidR="00FF10E5" w14:paraId="738CCF91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1" w:type="pct"/>
                                  <w:shd w:val="clear" w:color="auto" w:fill="auto"/>
                                </w:tcPr>
                                <w:p w14:paraId="19997CD1" w14:textId="77777777" w:rsidR="00FF10E5" w:rsidRDefault="00FF10E5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11  </w:t>
                                  </w:r>
                                </w:p>
                              </w:tc>
                              <w:tc>
                                <w:tcPr>
                                  <w:tcW w:w="4849" w:type="pct"/>
                                  <w:shd w:val="clear" w:color="auto" w:fill="auto"/>
                                </w:tcPr>
                                <w:p w14:paraId="30562316" w14:textId="77777777" w:rsidR="00FF10E5" w:rsidRDefault="00FF10E5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 w:rsidRPr="005F5639">
                                    <w:rPr>
                                      <w:rFonts w:eastAsia="Times New Roman"/>
                                    </w:rPr>
                                    <w:t xml:space="preserve">limit 10 to </w:t>
                                  </w:r>
                                  <w:proofErr w:type="spellStart"/>
                                  <w:r w:rsidRPr="005F5639">
                                    <w:rPr>
                                      <w:rFonts w:eastAsia="Times New Roman"/>
                                    </w:rPr>
                                    <w:t>english</w:t>
                                  </w:r>
                                  <w:proofErr w:type="spellEnd"/>
                                  <w:r w:rsidRPr="005F5639">
                                    <w:rPr>
                                      <w:rFonts w:eastAsia="Times New Roman"/>
                                    </w:rPr>
                                    <w:t xml:space="preserve"> language</w:t>
                                  </w:r>
                                </w:p>
                              </w:tc>
                            </w:tr>
                          </w:tbl>
                          <w:p w14:paraId="7C03DFF0" w14:textId="77777777" w:rsidR="00FF10E5" w:rsidRDefault="00FF10E5" w:rsidP="00FF10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2AD0A" id="_x0000_s1027" type="#_x0000_t202" style="position:absolute;margin-left:0;margin-top:32.55pt;width:468.3pt;height:323.6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" fillcolor="window" strokeweight=".5pt">
                <v:path arrowok="t"/>
                <v:textbox>
                  <w:txbxContent>
                    <w:p w14:paraId="7C12B0F1" w14:textId="2FEEF4A5" w:rsidR="00FF10E5" w:rsidRDefault="00FF10E5" w:rsidP="00FF10E5"/>
                    <w:tbl>
                      <w:tblPr>
                        <w:tblStyle w:val="PlainTable4"/>
                        <w:tblW w:w="5000" w:type="pct"/>
                        <w:tblLook w:val="04A0" w:firstRow="1" w:lastRow="0" w:firstColumn="1" w:lastColumn="0" w:noHBand="0" w:noVBand="1"/>
                      </w:tblPr>
                      <w:tblGrid>
                        <w:gridCol w:w="452"/>
                        <w:gridCol w:w="8631"/>
                      </w:tblGrid>
                      <w:tr w:rsidR="00FF10E5" w14:paraId="5120F78A" w14:textId="77777777" w:rsidTr="0031043D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741B0775" w14:textId="77777777" w:rsidR="00FF10E5" w:rsidRDefault="00FF10E5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4BFA01B9" w14:textId="77777777" w:rsidR="00FF10E5" w:rsidRPr="0033227F" w:rsidRDefault="00FF10E5" w:rsidP="00341A4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b w:val="0"/>
                                <w:bCs w:val="0"/>
                              </w:rPr>
                            </w:pPr>
                            <w:r w:rsidRPr="0033227F">
                              <w:rPr>
                                <w:rFonts w:eastAsia="Times New Roman"/>
                                <w:b w:val="0"/>
                                <w:bCs w:val="0"/>
                              </w:rPr>
                              <w:t xml:space="preserve">Telemedicine/ or Telepathology/ or Teleradiology/ or Telerehabilitation/ or Remote Consultation/ or Distance </w:t>
                            </w:r>
                            <w:proofErr w:type="spellStart"/>
                            <w:r w:rsidRPr="0033227F">
                              <w:rPr>
                                <w:rFonts w:eastAsia="Times New Roman"/>
                                <w:b w:val="0"/>
                                <w:bCs w:val="0"/>
                              </w:rPr>
                              <w:t>Counseling</w:t>
                            </w:r>
                            <w:proofErr w:type="spellEnd"/>
                            <w:r w:rsidRPr="0033227F">
                              <w:rPr>
                                <w:rFonts w:eastAsia="Times New Roman"/>
                                <w:b w:val="0"/>
                                <w:bCs w:val="0"/>
                              </w:rPr>
                              <w:t>/ or Telenursing/</w:t>
                            </w:r>
                          </w:p>
                        </w:tc>
                      </w:tr>
                      <w:tr w:rsidR="00FF10E5" w14:paraId="5B0EA02F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78C54118" w14:textId="77777777" w:rsidR="00FF10E5" w:rsidRDefault="00FF10E5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425F3F5D" w14:textId="77777777" w:rsidR="00FF10E5" w:rsidRDefault="00FF10E5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elemedic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* or telehealth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eleradiol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eledermat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elepathol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elepsychiatr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elerehab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tele-medic* or tele-health or tele-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radiol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tele-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dermat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tele-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pathol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tele-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psychiatr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tele-rehab* or telecare or tele-care or telenursing or tele-nursing).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w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.</w:t>
                            </w:r>
                          </w:p>
                        </w:tc>
                      </w:tr>
                      <w:tr w:rsidR="00FF10E5" w14:paraId="38B79911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5B241D43" w14:textId="77777777" w:rsidR="00FF10E5" w:rsidRDefault="00FF10E5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13838CA7" w14:textId="77777777" w:rsidR="00FF10E5" w:rsidRDefault="00FF10E5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((remote or virtual or distance or tele or video or digital) adj2 (consult*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diagnos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counsel* or care)).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w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.</w:t>
                            </w:r>
                          </w:p>
                        </w:tc>
                      </w:tr>
                      <w:tr w:rsidR="00FF10E5" w14:paraId="5C2F4A3B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7677F611" w14:textId="77777777" w:rsidR="00FF10E5" w:rsidRDefault="00FF10E5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7327E2A8" w14:textId="77777777" w:rsidR="00FF10E5" w:rsidRDefault="00FF10E5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or/1-3</w:t>
                            </w:r>
                          </w:p>
                        </w:tc>
                      </w:tr>
                      <w:tr w:rsidR="00FF10E5" w14:paraId="0B6771C7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1D3F9560" w14:textId="77777777" w:rsidR="00FF10E5" w:rsidRDefault="00FF10E5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2B52327B" w14:textId="77777777" w:rsidR="00FF10E5" w:rsidRDefault="00FF10E5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((unintended or unanticipated or unexpected or unplanned) adj2 (outcome* or consequence* or issue* or benefit* or drawback* or pitfall* or effect* or result*)).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mp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.</w:t>
                            </w:r>
                          </w:p>
                        </w:tc>
                      </w:tr>
                      <w:tr w:rsidR="00FF10E5" w14:paraId="6C220630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1A8491A6" w14:textId="77777777" w:rsidR="00FF10E5" w:rsidRDefault="00FF10E5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6AD4432D" w14:textId="77777777" w:rsidR="00FF10E5" w:rsidRDefault="00FF10E5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evaluat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* or assess*).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w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.</w:t>
                            </w:r>
                          </w:p>
                        </w:tc>
                      </w:tr>
                      <w:tr w:rsidR="00FF10E5" w14:paraId="2B584984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70544E8E" w14:textId="77777777" w:rsidR="00FF10E5" w:rsidRDefault="00FF10E5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6D5685CF" w14:textId="77777777" w:rsidR="00FF10E5" w:rsidRDefault="00FF10E5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(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eastAsia="Times New Roman"/>
                              </w:rPr>
                              <w:t>utili?ation</w:t>
                            </w:r>
                            <w:proofErr w:type="spellEnd"/>
                            <w:proofErr w:type="gramEnd"/>
                            <w:r>
                              <w:rPr>
                                <w:rFonts w:eastAsia="Times New Roman"/>
                              </w:rPr>
                              <w:t xml:space="preserve"> or delivery or implementation).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w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.</w:t>
                            </w:r>
                          </w:p>
                        </w:tc>
                      </w:tr>
                      <w:tr w:rsidR="00FF10E5" w14:paraId="744CEAC6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75091568" w14:textId="77777777" w:rsidR="00FF10E5" w:rsidRDefault="00FF10E5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7887296B" w14:textId="77777777" w:rsidR="00FF10E5" w:rsidRDefault="00FF10E5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or/5-6</w:t>
                            </w:r>
                          </w:p>
                        </w:tc>
                      </w:tr>
                      <w:tr w:rsidR="00FF10E5" w14:paraId="30813AD0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45D7A657" w14:textId="77777777" w:rsidR="00FF10E5" w:rsidRDefault="00FF10E5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7D152D8B" w14:textId="77777777" w:rsidR="00FF10E5" w:rsidRDefault="00FF10E5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exp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australia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/ or (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australia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* or northern territory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asmania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 or new south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wales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 or Victoria or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queensland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 xml:space="preserve"> or south Australia or western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australia</w:t>
                            </w:r>
                            <w:proofErr w:type="spellEnd"/>
                            <w:proofErr w:type="gramStart"/>
                            <w:r>
                              <w:rPr>
                                <w:rFonts w:eastAsia="Times New Roman"/>
                              </w:rPr>
                              <w:t>).</w:t>
                            </w:r>
                            <w:proofErr w:type="spellStart"/>
                            <w:r>
                              <w:rPr>
                                <w:rFonts w:eastAsia="Times New Roman"/>
                              </w:rPr>
                              <w:t>ti</w:t>
                            </w:r>
                            <w:proofErr w:type="gramEnd"/>
                            <w:r>
                              <w:rPr>
                                <w:rFonts w:eastAsia="Times New Roman"/>
                              </w:rPr>
                              <w:t>,ab</w:t>
                            </w:r>
                            <w:proofErr w:type="spellEnd"/>
                            <w:r>
                              <w:rPr>
                                <w:rFonts w:eastAsia="Times New Roman"/>
                              </w:rPr>
                              <w:t>.</w:t>
                            </w:r>
                          </w:p>
                        </w:tc>
                      </w:tr>
                      <w:tr w:rsidR="00FF10E5" w14:paraId="60A79F5C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  <w:hideMark/>
                          </w:tcPr>
                          <w:p w14:paraId="68BA0737" w14:textId="77777777" w:rsidR="00FF10E5" w:rsidRDefault="00FF10E5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  <w:hideMark/>
                          </w:tcPr>
                          <w:p w14:paraId="43B3B806" w14:textId="77777777" w:rsidR="00FF10E5" w:rsidRDefault="00FF10E5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and/4,8-9</w:t>
                            </w:r>
                          </w:p>
                        </w:tc>
                      </w:tr>
                      <w:tr w:rsidR="00FF10E5" w14:paraId="738CCF91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1" w:type="pct"/>
                            <w:shd w:val="clear" w:color="auto" w:fill="auto"/>
                          </w:tcPr>
                          <w:p w14:paraId="19997CD1" w14:textId="77777777" w:rsidR="00FF10E5" w:rsidRDefault="00FF10E5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11  </w:t>
                            </w:r>
                          </w:p>
                        </w:tc>
                        <w:tc>
                          <w:tcPr>
                            <w:tcW w:w="4849" w:type="pct"/>
                            <w:shd w:val="clear" w:color="auto" w:fill="auto"/>
                          </w:tcPr>
                          <w:p w14:paraId="30562316" w14:textId="77777777" w:rsidR="00FF10E5" w:rsidRDefault="00FF10E5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 w:rsidRPr="005F5639">
                              <w:rPr>
                                <w:rFonts w:eastAsia="Times New Roman"/>
                              </w:rPr>
                              <w:t xml:space="preserve">limit 10 to </w:t>
                            </w:r>
                            <w:proofErr w:type="spellStart"/>
                            <w:r w:rsidRPr="005F5639">
                              <w:rPr>
                                <w:rFonts w:eastAsia="Times New Roman"/>
                              </w:rPr>
                              <w:t>english</w:t>
                            </w:r>
                            <w:proofErr w:type="spellEnd"/>
                            <w:r w:rsidRPr="005F5639">
                              <w:rPr>
                                <w:rFonts w:eastAsia="Times New Roman"/>
                              </w:rPr>
                              <w:t xml:space="preserve"> language</w:t>
                            </w:r>
                          </w:p>
                        </w:tc>
                      </w:tr>
                    </w:tbl>
                    <w:p w14:paraId="7C03DFF0" w14:textId="77777777" w:rsidR="00FF10E5" w:rsidRDefault="00FF10E5" w:rsidP="00FF10E5"/>
                  </w:txbxContent>
                </v:textbox>
                <w10:wrap type="topAndBottom"/>
              </v:shape>
            </w:pict>
          </mc:Fallback>
        </mc:AlternateContent>
      </w:r>
      <w:r w:rsidR="00FF10E5">
        <w:t>O</w:t>
      </w:r>
      <w:r w:rsidR="00FF10E5">
        <w:t>vid</w:t>
      </w:r>
      <w:r w:rsidR="00FF10E5">
        <w:t xml:space="preserve"> </w:t>
      </w:r>
      <w:r w:rsidR="007577C2">
        <w:t xml:space="preserve">Embase </w:t>
      </w:r>
      <w:r w:rsidR="00FF10E5">
        <w:t>search strategy</w:t>
      </w:r>
      <w:r w:rsidR="00FF10E5">
        <w:rPr>
          <w:noProof/>
        </w:rPr>
        <w:t xml:space="preserve"> </w:t>
      </w:r>
    </w:p>
    <w:p w14:paraId="78648C84" w14:textId="64DF7A0C" w:rsidR="00894A18" w:rsidRDefault="00894A18" w:rsidP="005F7D29">
      <w:pPr>
        <w:rPr>
          <w:noProof/>
        </w:rPr>
      </w:pPr>
    </w:p>
    <w:p w14:paraId="471CFFB9" w14:textId="77777777" w:rsidR="00ED62A1" w:rsidRDefault="00ED62A1" w:rsidP="005F7D29">
      <w:pPr>
        <w:rPr>
          <w:noProof/>
        </w:rPr>
      </w:pPr>
    </w:p>
    <w:p w14:paraId="08DB6BA7" w14:textId="77777777" w:rsidR="00ED62A1" w:rsidRDefault="00ED62A1" w:rsidP="005F7D29">
      <w:pPr>
        <w:rPr>
          <w:noProof/>
        </w:rPr>
      </w:pPr>
    </w:p>
    <w:p w14:paraId="59C8652E" w14:textId="77777777" w:rsidR="00ED62A1" w:rsidRDefault="00ED62A1" w:rsidP="005F7D29">
      <w:pPr>
        <w:rPr>
          <w:noProof/>
        </w:rPr>
      </w:pPr>
    </w:p>
    <w:p w14:paraId="2CD4759A" w14:textId="77777777" w:rsidR="00ED62A1" w:rsidRDefault="00ED62A1" w:rsidP="005F7D29">
      <w:pPr>
        <w:rPr>
          <w:noProof/>
        </w:rPr>
      </w:pPr>
    </w:p>
    <w:p w14:paraId="21720AE8" w14:textId="77777777" w:rsidR="00ED62A1" w:rsidRDefault="00ED62A1" w:rsidP="005F7D29">
      <w:pPr>
        <w:rPr>
          <w:noProof/>
        </w:rPr>
      </w:pPr>
    </w:p>
    <w:p w14:paraId="7165747D" w14:textId="77777777" w:rsidR="00ED62A1" w:rsidRDefault="00ED62A1" w:rsidP="005F7D29">
      <w:pPr>
        <w:rPr>
          <w:noProof/>
        </w:rPr>
      </w:pPr>
    </w:p>
    <w:p w14:paraId="276B93C4" w14:textId="77777777" w:rsidR="00ED62A1" w:rsidRDefault="00ED62A1" w:rsidP="005F7D29">
      <w:pPr>
        <w:rPr>
          <w:noProof/>
        </w:rPr>
      </w:pPr>
    </w:p>
    <w:p w14:paraId="47071821" w14:textId="77777777" w:rsidR="00ED62A1" w:rsidRDefault="00ED62A1" w:rsidP="005F7D29">
      <w:pPr>
        <w:rPr>
          <w:noProof/>
        </w:rPr>
      </w:pPr>
    </w:p>
    <w:p w14:paraId="7DC750EB" w14:textId="77777777" w:rsidR="00ED62A1" w:rsidRDefault="00ED62A1" w:rsidP="005F7D29">
      <w:pPr>
        <w:rPr>
          <w:noProof/>
        </w:rPr>
      </w:pPr>
    </w:p>
    <w:p w14:paraId="3981799E" w14:textId="77777777" w:rsidR="00ED62A1" w:rsidRDefault="00ED62A1" w:rsidP="005F7D29">
      <w:pPr>
        <w:rPr>
          <w:noProof/>
        </w:rPr>
      </w:pPr>
    </w:p>
    <w:p w14:paraId="6764E1B3" w14:textId="77777777" w:rsidR="00ED62A1" w:rsidRDefault="00ED62A1" w:rsidP="005F7D29">
      <w:pPr>
        <w:rPr>
          <w:noProof/>
        </w:rPr>
      </w:pPr>
    </w:p>
    <w:p w14:paraId="6881A0FE" w14:textId="77777777" w:rsidR="00ED62A1" w:rsidRDefault="00ED62A1" w:rsidP="005F7D29">
      <w:pPr>
        <w:rPr>
          <w:noProof/>
        </w:rPr>
      </w:pPr>
    </w:p>
    <w:p w14:paraId="2F4F0863" w14:textId="77777777" w:rsidR="00ED62A1" w:rsidRDefault="00ED62A1" w:rsidP="005F7D29">
      <w:pPr>
        <w:rPr>
          <w:noProof/>
        </w:rPr>
      </w:pPr>
    </w:p>
    <w:p w14:paraId="1B3D748A" w14:textId="2B7582D7" w:rsidR="00894A18" w:rsidRDefault="00894A18" w:rsidP="005F7D29">
      <w:pPr>
        <w:rPr>
          <w:noProof/>
        </w:rPr>
      </w:pPr>
    </w:p>
    <w:p w14:paraId="3A99ABCF" w14:textId="7BE5DB95" w:rsidR="00894A18" w:rsidRDefault="00ED62A1" w:rsidP="00C73F9F">
      <w:pPr>
        <w:pStyle w:val="Heading2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8A60E0" wp14:editId="2CA233DC">
                <wp:simplePos x="0" y="0"/>
                <wp:positionH relativeFrom="column">
                  <wp:posOffset>47708</wp:posOffset>
                </wp:positionH>
                <wp:positionV relativeFrom="paragraph">
                  <wp:posOffset>466393</wp:posOffset>
                </wp:positionV>
                <wp:extent cx="5947410" cy="5597525"/>
                <wp:effectExtent l="0" t="0" r="15240" b="22225"/>
                <wp:wrapTopAndBottom/>
                <wp:docPr id="149375284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7410" cy="5597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Style w:val="PlainTable4"/>
                              <w:tblW w:w="4992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583"/>
                              <w:gridCol w:w="8485"/>
                            </w:tblGrid>
                            <w:tr w:rsidR="00ED62A1" w14:paraId="38C14496" w14:textId="77777777" w:rsidTr="0031043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9" w:type="pct"/>
                                  <w:shd w:val="clear" w:color="auto" w:fill="auto"/>
                                  <w:hideMark/>
                                </w:tcPr>
                                <w:p w14:paraId="06017A5C" w14:textId="77777777" w:rsidR="00ED62A1" w:rsidRDefault="00ED62A1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4751" w:type="pct"/>
                                  <w:shd w:val="clear" w:color="auto" w:fill="auto"/>
                                  <w:hideMark/>
                                </w:tcPr>
                                <w:p w14:paraId="01BFDE56" w14:textId="77777777" w:rsidR="00ED62A1" w:rsidRPr="0033227F" w:rsidRDefault="00ED62A1" w:rsidP="00341A4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  <w:b w:val="0"/>
                                      <w:bCs w:val="0"/>
                                    </w:rPr>
                                  </w:pPr>
                                  <w:r w:rsidRPr="00406756">
                                    <w:rPr>
                                      <w:rFonts w:eastAsia="Times New Roman"/>
                                      <w:b w:val="0"/>
                                      <w:bCs w:val="0"/>
                                    </w:rPr>
                                    <w:t>(MH "Telehealth") OR (MH "Telemedicine") OR (MH "Remote Consultation") OR (MH "Telepathology") OR (MH "Teleradiology") OR (MH "Telepsychiatry") OR (MH "Telenursing") OR (MH "Telerehabilitation")</w:t>
                                  </w:r>
                                </w:p>
                              </w:tc>
                            </w:tr>
                            <w:tr w:rsidR="00ED62A1" w14:paraId="72CA88C7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9" w:type="pct"/>
                                  <w:shd w:val="clear" w:color="auto" w:fill="auto"/>
                                  <w:hideMark/>
                                </w:tcPr>
                                <w:p w14:paraId="697102F0" w14:textId="77777777" w:rsidR="00ED62A1" w:rsidRDefault="00ED62A1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4751" w:type="pct"/>
                                  <w:shd w:val="clear" w:color="auto" w:fill="auto"/>
                                  <w:hideMark/>
                                </w:tcPr>
                                <w:p w14:paraId="2F8A96DE" w14:textId="77777777" w:rsidR="00ED62A1" w:rsidRDefault="00ED62A1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 w:rsidRPr="00D6201A">
                                    <w:rPr>
                                      <w:rFonts w:eastAsia="Times New Roman"/>
                                    </w:rPr>
                                    <w:t xml:space="preserve">TI ( 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telemedic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 xml:space="preserve">* or telehealth or 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teleradiol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teledermat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telepathol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telepsychiatr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telerehab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>* or tele-medic* or tele-health or tele-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radiol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>* or tele-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dermat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>* or tele-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pathol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>* or tele-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psychiatr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 xml:space="preserve">* or tele-rehab* or telecare or tele-care telenursing or tele-nursing ) OR AB ( 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telemedic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 xml:space="preserve">* or telehealth or 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teleradiol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teledermat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telepathol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telepsychiatr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telerehab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>* or tele-medic* or tele-health or tele-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radiol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>* or tele-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dermat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>* or tele-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pathol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>* or tele-</w:t>
                                  </w:r>
                                  <w:proofErr w:type="spellStart"/>
                                  <w:r w:rsidRPr="00D6201A">
                                    <w:rPr>
                                      <w:rFonts w:eastAsia="Times New Roman"/>
                                    </w:rPr>
                                    <w:t>psychiatr</w:t>
                                  </w:r>
                                  <w:proofErr w:type="spellEnd"/>
                                  <w:r w:rsidRPr="00D6201A">
                                    <w:rPr>
                                      <w:rFonts w:eastAsia="Times New Roman"/>
                                    </w:rPr>
                                    <w:t>* or tele-rehab* or telecare or tele-care or telenursing or tele-nursing )</w:t>
                                  </w:r>
                                </w:p>
                              </w:tc>
                            </w:tr>
                            <w:tr w:rsidR="00ED62A1" w14:paraId="52076C95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9" w:type="pct"/>
                                  <w:shd w:val="clear" w:color="auto" w:fill="auto"/>
                                  <w:hideMark/>
                                </w:tcPr>
                                <w:p w14:paraId="5EEE3B18" w14:textId="77777777" w:rsidR="00ED62A1" w:rsidRDefault="00ED62A1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S3</w:t>
                                  </w:r>
                                </w:p>
                              </w:tc>
                              <w:tc>
                                <w:tcPr>
                                  <w:tcW w:w="4751" w:type="pct"/>
                                  <w:shd w:val="clear" w:color="auto" w:fill="auto"/>
                                  <w:hideMark/>
                                </w:tcPr>
                                <w:p w14:paraId="745DEAD9" w14:textId="77777777" w:rsidR="00ED62A1" w:rsidRDefault="00ED62A1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 w:rsidRPr="00135E5A">
                                    <w:rPr>
                                      <w:rFonts w:eastAsia="Times New Roman"/>
                                    </w:rPr>
                                    <w:t xml:space="preserve">TI </w:t>
                                  </w:r>
                                  <w:proofErr w:type="gramStart"/>
                                  <w:r w:rsidRPr="00135E5A">
                                    <w:rPr>
                                      <w:rFonts w:eastAsia="Times New Roman"/>
                                    </w:rPr>
                                    <w:t>( (</w:t>
                                  </w:r>
                                  <w:proofErr w:type="gramEnd"/>
                                  <w:r w:rsidRPr="00135E5A">
                                    <w:rPr>
                                      <w:rFonts w:eastAsia="Times New Roman"/>
                                    </w:rPr>
                                    <w:t xml:space="preserve">remote or virtual or distance or tele or video or digital) N2 (consult* or </w:t>
                                  </w:r>
                                  <w:proofErr w:type="spellStart"/>
                                  <w:r w:rsidRPr="00135E5A">
                                    <w:rPr>
                                      <w:rFonts w:eastAsia="Times New Roman"/>
                                    </w:rPr>
                                    <w:t>diagnos</w:t>
                                  </w:r>
                                  <w:proofErr w:type="spellEnd"/>
                                  <w:r w:rsidRPr="00135E5A">
                                    <w:rPr>
                                      <w:rFonts w:eastAsia="Times New Roman"/>
                                    </w:rPr>
                                    <w:t xml:space="preserve">* or counsel* or care) ) OR AB ( (remote or virtual or distance or tele or video or digital) N2 (consult* or </w:t>
                                  </w:r>
                                  <w:proofErr w:type="spellStart"/>
                                  <w:r w:rsidRPr="00135E5A">
                                    <w:rPr>
                                      <w:rFonts w:eastAsia="Times New Roman"/>
                                    </w:rPr>
                                    <w:t>diagnos</w:t>
                                  </w:r>
                                  <w:proofErr w:type="spellEnd"/>
                                  <w:r w:rsidRPr="00135E5A">
                                    <w:rPr>
                                      <w:rFonts w:eastAsia="Times New Roman"/>
                                    </w:rPr>
                                    <w:t>* or counsel* or care) )</w:t>
                                  </w:r>
                                </w:p>
                              </w:tc>
                            </w:tr>
                            <w:tr w:rsidR="00ED62A1" w14:paraId="5A8F22FB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9" w:type="pct"/>
                                  <w:shd w:val="clear" w:color="auto" w:fill="auto"/>
                                  <w:hideMark/>
                                </w:tcPr>
                                <w:p w14:paraId="01DD83BF" w14:textId="77777777" w:rsidR="00ED62A1" w:rsidRDefault="00ED62A1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S4</w:t>
                                  </w:r>
                                </w:p>
                              </w:tc>
                              <w:tc>
                                <w:tcPr>
                                  <w:tcW w:w="4751" w:type="pct"/>
                                  <w:shd w:val="clear" w:color="auto" w:fill="auto"/>
                                  <w:hideMark/>
                                </w:tcPr>
                                <w:p w14:paraId="2A13F447" w14:textId="77777777" w:rsidR="00ED62A1" w:rsidRDefault="00ED62A1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 w:rsidRPr="00135E5A">
                                    <w:rPr>
                                      <w:rFonts w:eastAsia="Times New Roman"/>
                                    </w:rPr>
                                    <w:t>S1 OR S2 OR S3</w:t>
                                  </w:r>
                                </w:p>
                              </w:tc>
                            </w:tr>
                            <w:tr w:rsidR="00ED62A1" w14:paraId="379413D9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9" w:type="pct"/>
                                  <w:shd w:val="clear" w:color="auto" w:fill="auto"/>
                                  <w:hideMark/>
                                </w:tcPr>
                                <w:p w14:paraId="403DEA33" w14:textId="77777777" w:rsidR="00ED62A1" w:rsidRDefault="00ED62A1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S5</w:t>
                                  </w:r>
                                </w:p>
                              </w:tc>
                              <w:tc>
                                <w:tcPr>
                                  <w:tcW w:w="4751" w:type="pct"/>
                                  <w:shd w:val="clear" w:color="auto" w:fill="auto"/>
                                  <w:hideMark/>
                                </w:tcPr>
                                <w:p w14:paraId="224E7966" w14:textId="77777777" w:rsidR="00ED62A1" w:rsidRDefault="00ED62A1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 w:rsidRPr="00135E5A">
                                    <w:rPr>
                                      <w:rFonts w:eastAsia="Times New Roman"/>
                                    </w:rPr>
                                    <w:t>TX (unintended or unanticipated or unexpected or unplanned) N2 (outcome* or consequence* or issue* or benefit* or drawback* or pitfall* or effect* or result*)</w:t>
                                  </w:r>
                                </w:p>
                              </w:tc>
                            </w:tr>
                            <w:tr w:rsidR="00ED62A1" w14:paraId="5A62B01F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9" w:type="pct"/>
                                  <w:shd w:val="clear" w:color="auto" w:fill="auto"/>
                                  <w:hideMark/>
                                </w:tcPr>
                                <w:p w14:paraId="46CA44D9" w14:textId="77777777" w:rsidR="00ED62A1" w:rsidRDefault="00ED62A1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S6</w:t>
                                  </w:r>
                                </w:p>
                              </w:tc>
                              <w:tc>
                                <w:tcPr>
                                  <w:tcW w:w="4751" w:type="pct"/>
                                  <w:shd w:val="clear" w:color="auto" w:fill="auto"/>
                                  <w:hideMark/>
                                </w:tcPr>
                                <w:p w14:paraId="58C00A94" w14:textId="77777777" w:rsidR="00ED62A1" w:rsidRDefault="00ED62A1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 w:rsidRPr="00135E5A">
                                    <w:rPr>
                                      <w:rFonts w:eastAsia="Times New Roman"/>
                                    </w:rPr>
                                    <w:t>TI (</w:t>
                                  </w:r>
                                  <w:proofErr w:type="spellStart"/>
                                  <w:r w:rsidRPr="00135E5A">
                                    <w:rPr>
                                      <w:rFonts w:eastAsia="Times New Roman"/>
                                    </w:rPr>
                                    <w:t>evaluat</w:t>
                                  </w:r>
                                  <w:proofErr w:type="spellEnd"/>
                                  <w:r w:rsidRPr="00135E5A">
                                    <w:rPr>
                                      <w:rFonts w:eastAsia="Times New Roman"/>
                                    </w:rPr>
                                    <w:t>* or assess</w:t>
                                  </w:r>
                                  <w:proofErr w:type="gramStart"/>
                                  <w:r w:rsidRPr="00135E5A">
                                    <w:rPr>
                                      <w:rFonts w:eastAsia="Times New Roman"/>
                                    </w:rPr>
                                    <w:t>* )</w:t>
                                  </w:r>
                                  <w:proofErr w:type="gramEnd"/>
                                  <w:r w:rsidRPr="00135E5A">
                                    <w:rPr>
                                      <w:rFonts w:eastAsia="Times New Roman"/>
                                    </w:rPr>
                                    <w:t xml:space="preserve"> OR AB ( </w:t>
                                  </w:r>
                                  <w:proofErr w:type="spellStart"/>
                                  <w:r w:rsidRPr="00135E5A">
                                    <w:rPr>
                                      <w:rFonts w:eastAsia="Times New Roman"/>
                                    </w:rPr>
                                    <w:t>evaluat</w:t>
                                  </w:r>
                                  <w:proofErr w:type="spellEnd"/>
                                  <w:r w:rsidRPr="00135E5A">
                                    <w:rPr>
                                      <w:rFonts w:eastAsia="Times New Roman"/>
                                    </w:rPr>
                                    <w:t>* or assess*)</w:t>
                                  </w:r>
                                </w:p>
                              </w:tc>
                            </w:tr>
                            <w:tr w:rsidR="00ED62A1" w14:paraId="5C4BE544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9" w:type="pct"/>
                                  <w:shd w:val="clear" w:color="auto" w:fill="auto"/>
                                  <w:hideMark/>
                                </w:tcPr>
                                <w:p w14:paraId="170B85BB" w14:textId="77777777" w:rsidR="00ED62A1" w:rsidRDefault="00ED62A1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S7</w:t>
                                  </w:r>
                                </w:p>
                              </w:tc>
                              <w:tc>
                                <w:tcPr>
                                  <w:tcW w:w="4751" w:type="pct"/>
                                  <w:shd w:val="clear" w:color="auto" w:fill="auto"/>
                                  <w:hideMark/>
                                </w:tcPr>
                                <w:p w14:paraId="30162310" w14:textId="77777777" w:rsidR="00ED62A1" w:rsidRDefault="00ED62A1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TI </w:t>
                                  </w:r>
                                  <w:proofErr w:type="gramStart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(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utili</w:t>
                                  </w:r>
                                  <w:proofErr w:type="gramEnd"/>
                                  <w:r w:rsidRPr="00924C3A">
                                    <w:rPr>
                                      <w:rFonts w:eastAsia="Times New Roman"/>
                                    </w:rPr>
                                    <w:t>?ation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 or delivery or implementation ) OR AB (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utili?ation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 or delivery or implementation )</w:t>
                                  </w:r>
                                </w:p>
                              </w:tc>
                            </w:tr>
                            <w:tr w:rsidR="00ED62A1" w14:paraId="1ED7D5D3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9" w:type="pct"/>
                                  <w:shd w:val="clear" w:color="auto" w:fill="auto"/>
                                  <w:hideMark/>
                                </w:tcPr>
                                <w:p w14:paraId="66A75457" w14:textId="77777777" w:rsidR="00ED62A1" w:rsidRDefault="00ED62A1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S8</w:t>
                                  </w:r>
                                </w:p>
                              </w:tc>
                              <w:tc>
                                <w:tcPr>
                                  <w:tcW w:w="4751" w:type="pct"/>
                                  <w:shd w:val="clear" w:color="auto" w:fill="auto"/>
                                  <w:hideMark/>
                                </w:tcPr>
                                <w:p w14:paraId="3C5B8A5D" w14:textId="77777777" w:rsidR="00ED62A1" w:rsidRDefault="00ED62A1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 w:rsidRPr="00924C3A">
                                    <w:rPr>
                                      <w:rFonts w:eastAsia="Times New Roman"/>
                                    </w:rPr>
                                    <w:t>S5 OR S6 OR S7</w:t>
                                  </w:r>
                                </w:p>
                              </w:tc>
                            </w:tr>
                            <w:tr w:rsidR="00ED62A1" w14:paraId="159AAAB9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9" w:type="pct"/>
                                  <w:shd w:val="clear" w:color="auto" w:fill="auto"/>
                                  <w:hideMark/>
                                </w:tcPr>
                                <w:p w14:paraId="5932B06E" w14:textId="77777777" w:rsidR="00ED62A1" w:rsidRDefault="00ED62A1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S9</w:t>
                                  </w:r>
                                </w:p>
                              </w:tc>
                              <w:tc>
                                <w:tcPr>
                                  <w:tcW w:w="4751" w:type="pct"/>
                                  <w:shd w:val="clear" w:color="auto" w:fill="auto"/>
                                  <w:hideMark/>
                                </w:tcPr>
                                <w:p w14:paraId="08A74F52" w14:textId="77777777" w:rsidR="00ED62A1" w:rsidRDefault="00ED62A1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MH "Australia+" OR TI </w:t>
                                  </w:r>
                                  <w:proofErr w:type="gramStart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(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australia</w:t>
                                  </w:r>
                                  <w:proofErr w:type="spellEnd"/>
                                  <w:proofErr w:type="gram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australian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 capital territory or northern territory or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tasmania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 or new south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wales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 or Victoria or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queensland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 or south Australia or western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australia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 ) OR AB (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australia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* or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australian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 capital territory or northern territory or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tasmania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 or new south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wales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 or Victoria or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queensland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 or south Australia or western </w:t>
                                  </w:r>
                                  <w:proofErr w:type="spellStart"/>
                                  <w:r w:rsidRPr="00924C3A">
                                    <w:rPr>
                                      <w:rFonts w:eastAsia="Times New Roman"/>
                                    </w:rPr>
                                    <w:t>australia</w:t>
                                  </w:r>
                                  <w:proofErr w:type="spellEnd"/>
                                  <w:r w:rsidRPr="00924C3A">
                                    <w:rPr>
                                      <w:rFonts w:eastAsia="Times New Roman"/>
                                    </w:rPr>
                                    <w:t xml:space="preserve"> ) </w:t>
                                  </w:r>
                                </w:p>
                              </w:tc>
                            </w:tr>
                            <w:tr w:rsidR="00ED62A1" w14:paraId="1FE49DED" w14:textId="77777777" w:rsidTr="0031043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9" w:type="pct"/>
                                  <w:shd w:val="clear" w:color="auto" w:fill="auto"/>
                                  <w:hideMark/>
                                </w:tcPr>
                                <w:p w14:paraId="69943BF1" w14:textId="77777777" w:rsidR="00ED62A1" w:rsidRDefault="00ED62A1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S10</w:t>
                                  </w:r>
                                </w:p>
                              </w:tc>
                              <w:tc>
                                <w:tcPr>
                                  <w:tcW w:w="4751" w:type="pct"/>
                                  <w:shd w:val="clear" w:color="auto" w:fill="auto"/>
                                  <w:hideMark/>
                                </w:tcPr>
                                <w:p w14:paraId="76CC8A5A" w14:textId="77777777" w:rsidR="00ED62A1" w:rsidRDefault="00ED62A1" w:rsidP="00341A4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 w:rsidRPr="00ED62A1">
                                    <w:rPr>
                                      <w:rFonts w:eastAsia="Times New Roman"/>
                                    </w:rPr>
                                    <w:t>S4 AND S8 AND S9</w:t>
                                  </w:r>
                                </w:p>
                              </w:tc>
                            </w:tr>
                            <w:tr w:rsidR="00ED62A1" w14:paraId="36164315" w14:textId="77777777" w:rsidTr="0031043D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9" w:type="pct"/>
                                  <w:shd w:val="clear" w:color="auto" w:fill="auto"/>
                                </w:tcPr>
                                <w:p w14:paraId="208B510F" w14:textId="77777777" w:rsidR="00ED62A1" w:rsidRDefault="00ED62A1" w:rsidP="00341A49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S11  </w:t>
                                  </w:r>
                                </w:p>
                              </w:tc>
                              <w:tc>
                                <w:tcPr>
                                  <w:tcW w:w="4751" w:type="pct"/>
                                  <w:shd w:val="clear" w:color="auto" w:fill="auto"/>
                                </w:tcPr>
                                <w:p w14:paraId="1BB17CA0" w14:textId="77777777" w:rsidR="00ED62A1" w:rsidRPr="00ED62A1" w:rsidRDefault="00ED62A1" w:rsidP="00ED62A1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  <w:r w:rsidRPr="00ED62A1">
                                    <w:rPr>
                                      <w:rFonts w:eastAsia="Times New Roman"/>
                                    </w:rPr>
                                    <w:t xml:space="preserve">S10 - limit by language - </w:t>
                                  </w:r>
                                  <w:proofErr w:type="spellStart"/>
                                  <w:r w:rsidRPr="00ED62A1">
                                    <w:rPr>
                                      <w:rFonts w:eastAsia="Times New Roman"/>
                                    </w:rPr>
                                    <w:t>english</w:t>
                                  </w:r>
                                  <w:proofErr w:type="spellEnd"/>
                                  <w:r w:rsidRPr="00ED62A1"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</w:p>
                                <w:p w14:paraId="0306C73E" w14:textId="77777777" w:rsidR="00ED62A1" w:rsidRDefault="00ED62A1" w:rsidP="00341A4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F1840E5" w14:textId="77777777" w:rsidR="00ED62A1" w:rsidRDefault="00ED62A1" w:rsidP="00ED62A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8A60E0" id="_x0000_s1028" type="#_x0000_t202" style="position:absolute;margin-left:3.75pt;margin-top:36.7pt;width:468.3pt;height:440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" fillcolor="window" strokeweight=".5pt">
                <v:path arrowok="t"/>
                <v:textbox>
                  <w:txbxContent>
                    <w:tbl>
                      <w:tblPr>
                        <w:tblStyle w:val="PlainTable4"/>
                        <w:tblW w:w="4992" w:type="pct"/>
                        <w:tblLook w:val="04A0" w:firstRow="1" w:lastRow="0" w:firstColumn="1" w:lastColumn="0" w:noHBand="0" w:noVBand="1"/>
                      </w:tblPr>
                      <w:tblGrid>
                        <w:gridCol w:w="583"/>
                        <w:gridCol w:w="8485"/>
                      </w:tblGrid>
                      <w:tr w:rsidR="00ED62A1" w14:paraId="38C14496" w14:textId="77777777" w:rsidTr="0031043D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9" w:type="pct"/>
                            <w:shd w:val="clear" w:color="auto" w:fill="auto"/>
                            <w:hideMark/>
                          </w:tcPr>
                          <w:p w14:paraId="06017A5C" w14:textId="77777777" w:rsidR="00ED62A1" w:rsidRDefault="00ED62A1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4751" w:type="pct"/>
                            <w:shd w:val="clear" w:color="auto" w:fill="auto"/>
                            <w:hideMark/>
                          </w:tcPr>
                          <w:p w14:paraId="01BFDE56" w14:textId="77777777" w:rsidR="00ED62A1" w:rsidRPr="0033227F" w:rsidRDefault="00ED62A1" w:rsidP="00341A4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  <w:b w:val="0"/>
                                <w:bCs w:val="0"/>
                              </w:rPr>
                            </w:pPr>
                            <w:r w:rsidRPr="00406756">
                              <w:rPr>
                                <w:rFonts w:eastAsia="Times New Roman"/>
                                <w:b w:val="0"/>
                                <w:bCs w:val="0"/>
                              </w:rPr>
                              <w:t>(MH "Telehealth") OR (MH "Telemedicine") OR (MH "Remote Consultation") OR (MH "Telepathology") OR (MH "Teleradiology") OR (MH "Telepsychiatry") OR (MH "Telenursing") OR (MH "Telerehabilitation")</w:t>
                            </w:r>
                          </w:p>
                        </w:tc>
                      </w:tr>
                      <w:tr w:rsidR="00ED62A1" w14:paraId="72CA88C7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9" w:type="pct"/>
                            <w:shd w:val="clear" w:color="auto" w:fill="auto"/>
                            <w:hideMark/>
                          </w:tcPr>
                          <w:p w14:paraId="697102F0" w14:textId="77777777" w:rsidR="00ED62A1" w:rsidRDefault="00ED62A1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4751" w:type="pct"/>
                            <w:shd w:val="clear" w:color="auto" w:fill="auto"/>
                            <w:hideMark/>
                          </w:tcPr>
                          <w:p w14:paraId="2F8A96DE" w14:textId="77777777" w:rsidR="00ED62A1" w:rsidRDefault="00ED62A1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 w:rsidRPr="00D6201A">
                              <w:rPr>
                                <w:rFonts w:eastAsia="Times New Roman"/>
                              </w:rPr>
                              <w:t xml:space="preserve">TI ( 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telemedic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 xml:space="preserve">* or telehealth or 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teleradiol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teledermat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telepathol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telepsychiatr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telerehab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>* or tele-medic* or tele-health or tele-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radiol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>* or tele-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dermat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>* or tele-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pathol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>* or tele-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psychiatr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 xml:space="preserve">* or tele-rehab* or telecare or tele-care telenursing or tele-nursing ) OR AB ( 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telemedic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 xml:space="preserve">* or telehealth or 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teleradiol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teledermat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telepathol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telepsychiatr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telerehab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>* or tele-medic* or tele-health or tele-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radiol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>* or tele-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dermat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>* or tele-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pathol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>* or tele-</w:t>
                            </w:r>
                            <w:proofErr w:type="spellStart"/>
                            <w:r w:rsidRPr="00D6201A">
                              <w:rPr>
                                <w:rFonts w:eastAsia="Times New Roman"/>
                              </w:rPr>
                              <w:t>psychiatr</w:t>
                            </w:r>
                            <w:proofErr w:type="spellEnd"/>
                            <w:r w:rsidRPr="00D6201A">
                              <w:rPr>
                                <w:rFonts w:eastAsia="Times New Roman"/>
                              </w:rPr>
                              <w:t>* or tele-rehab* or telecare or tele-care or telenursing or tele-nursing )</w:t>
                            </w:r>
                          </w:p>
                        </w:tc>
                      </w:tr>
                      <w:tr w:rsidR="00ED62A1" w14:paraId="52076C95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9" w:type="pct"/>
                            <w:shd w:val="clear" w:color="auto" w:fill="auto"/>
                            <w:hideMark/>
                          </w:tcPr>
                          <w:p w14:paraId="5EEE3B18" w14:textId="77777777" w:rsidR="00ED62A1" w:rsidRDefault="00ED62A1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S3</w:t>
                            </w:r>
                          </w:p>
                        </w:tc>
                        <w:tc>
                          <w:tcPr>
                            <w:tcW w:w="4751" w:type="pct"/>
                            <w:shd w:val="clear" w:color="auto" w:fill="auto"/>
                            <w:hideMark/>
                          </w:tcPr>
                          <w:p w14:paraId="745DEAD9" w14:textId="77777777" w:rsidR="00ED62A1" w:rsidRDefault="00ED62A1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 w:rsidRPr="00135E5A">
                              <w:rPr>
                                <w:rFonts w:eastAsia="Times New Roman"/>
                              </w:rPr>
                              <w:t xml:space="preserve">TI </w:t>
                            </w:r>
                            <w:proofErr w:type="gramStart"/>
                            <w:r w:rsidRPr="00135E5A">
                              <w:rPr>
                                <w:rFonts w:eastAsia="Times New Roman"/>
                              </w:rPr>
                              <w:t>( (</w:t>
                            </w:r>
                            <w:proofErr w:type="gramEnd"/>
                            <w:r w:rsidRPr="00135E5A">
                              <w:rPr>
                                <w:rFonts w:eastAsia="Times New Roman"/>
                              </w:rPr>
                              <w:t xml:space="preserve">remote or virtual or distance or tele or video or digital) N2 (consult* or </w:t>
                            </w:r>
                            <w:proofErr w:type="spellStart"/>
                            <w:r w:rsidRPr="00135E5A">
                              <w:rPr>
                                <w:rFonts w:eastAsia="Times New Roman"/>
                              </w:rPr>
                              <w:t>diagnos</w:t>
                            </w:r>
                            <w:proofErr w:type="spellEnd"/>
                            <w:r w:rsidRPr="00135E5A">
                              <w:rPr>
                                <w:rFonts w:eastAsia="Times New Roman"/>
                              </w:rPr>
                              <w:t xml:space="preserve">* or counsel* or care) ) OR AB ( (remote or virtual or distance or tele or video or digital) N2 (consult* or </w:t>
                            </w:r>
                            <w:proofErr w:type="spellStart"/>
                            <w:r w:rsidRPr="00135E5A">
                              <w:rPr>
                                <w:rFonts w:eastAsia="Times New Roman"/>
                              </w:rPr>
                              <w:t>diagnos</w:t>
                            </w:r>
                            <w:proofErr w:type="spellEnd"/>
                            <w:r w:rsidRPr="00135E5A">
                              <w:rPr>
                                <w:rFonts w:eastAsia="Times New Roman"/>
                              </w:rPr>
                              <w:t>* or counsel* or care) )</w:t>
                            </w:r>
                          </w:p>
                        </w:tc>
                      </w:tr>
                      <w:tr w:rsidR="00ED62A1" w14:paraId="5A8F22FB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9" w:type="pct"/>
                            <w:shd w:val="clear" w:color="auto" w:fill="auto"/>
                            <w:hideMark/>
                          </w:tcPr>
                          <w:p w14:paraId="01DD83BF" w14:textId="77777777" w:rsidR="00ED62A1" w:rsidRDefault="00ED62A1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S4</w:t>
                            </w:r>
                          </w:p>
                        </w:tc>
                        <w:tc>
                          <w:tcPr>
                            <w:tcW w:w="4751" w:type="pct"/>
                            <w:shd w:val="clear" w:color="auto" w:fill="auto"/>
                            <w:hideMark/>
                          </w:tcPr>
                          <w:p w14:paraId="2A13F447" w14:textId="77777777" w:rsidR="00ED62A1" w:rsidRDefault="00ED62A1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 w:rsidRPr="00135E5A">
                              <w:rPr>
                                <w:rFonts w:eastAsia="Times New Roman"/>
                              </w:rPr>
                              <w:t>S1 OR S2 OR S3</w:t>
                            </w:r>
                          </w:p>
                        </w:tc>
                      </w:tr>
                      <w:tr w:rsidR="00ED62A1" w14:paraId="379413D9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9" w:type="pct"/>
                            <w:shd w:val="clear" w:color="auto" w:fill="auto"/>
                            <w:hideMark/>
                          </w:tcPr>
                          <w:p w14:paraId="403DEA33" w14:textId="77777777" w:rsidR="00ED62A1" w:rsidRDefault="00ED62A1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S5</w:t>
                            </w:r>
                          </w:p>
                        </w:tc>
                        <w:tc>
                          <w:tcPr>
                            <w:tcW w:w="4751" w:type="pct"/>
                            <w:shd w:val="clear" w:color="auto" w:fill="auto"/>
                            <w:hideMark/>
                          </w:tcPr>
                          <w:p w14:paraId="224E7966" w14:textId="77777777" w:rsidR="00ED62A1" w:rsidRDefault="00ED62A1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 w:rsidRPr="00135E5A">
                              <w:rPr>
                                <w:rFonts w:eastAsia="Times New Roman"/>
                              </w:rPr>
                              <w:t>TX (unintended or unanticipated or unexpected or unplanned) N2 (outcome* or consequence* or issue* or benefit* or drawback* or pitfall* or effect* or result*)</w:t>
                            </w:r>
                          </w:p>
                        </w:tc>
                      </w:tr>
                      <w:tr w:rsidR="00ED62A1" w14:paraId="5A62B01F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9" w:type="pct"/>
                            <w:shd w:val="clear" w:color="auto" w:fill="auto"/>
                            <w:hideMark/>
                          </w:tcPr>
                          <w:p w14:paraId="46CA44D9" w14:textId="77777777" w:rsidR="00ED62A1" w:rsidRDefault="00ED62A1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S6</w:t>
                            </w:r>
                          </w:p>
                        </w:tc>
                        <w:tc>
                          <w:tcPr>
                            <w:tcW w:w="4751" w:type="pct"/>
                            <w:shd w:val="clear" w:color="auto" w:fill="auto"/>
                            <w:hideMark/>
                          </w:tcPr>
                          <w:p w14:paraId="58C00A94" w14:textId="77777777" w:rsidR="00ED62A1" w:rsidRDefault="00ED62A1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 w:rsidRPr="00135E5A">
                              <w:rPr>
                                <w:rFonts w:eastAsia="Times New Roman"/>
                              </w:rPr>
                              <w:t>TI (</w:t>
                            </w:r>
                            <w:proofErr w:type="spellStart"/>
                            <w:r w:rsidRPr="00135E5A">
                              <w:rPr>
                                <w:rFonts w:eastAsia="Times New Roman"/>
                              </w:rPr>
                              <w:t>evaluat</w:t>
                            </w:r>
                            <w:proofErr w:type="spellEnd"/>
                            <w:r w:rsidRPr="00135E5A">
                              <w:rPr>
                                <w:rFonts w:eastAsia="Times New Roman"/>
                              </w:rPr>
                              <w:t>* or assess</w:t>
                            </w:r>
                            <w:proofErr w:type="gramStart"/>
                            <w:r w:rsidRPr="00135E5A">
                              <w:rPr>
                                <w:rFonts w:eastAsia="Times New Roman"/>
                              </w:rPr>
                              <w:t>* )</w:t>
                            </w:r>
                            <w:proofErr w:type="gramEnd"/>
                            <w:r w:rsidRPr="00135E5A">
                              <w:rPr>
                                <w:rFonts w:eastAsia="Times New Roman"/>
                              </w:rPr>
                              <w:t xml:space="preserve"> OR AB ( </w:t>
                            </w:r>
                            <w:proofErr w:type="spellStart"/>
                            <w:r w:rsidRPr="00135E5A">
                              <w:rPr>
                                <w:rFonts w:eastAsia="Times New Roman"/>
                              </w:rPr>
                              <w:t>evaluat</w:t>
                            </w:r>
                            <w:proofErr w:type="spellEnd"/>
                            <w:r w:rsidRPr="00135E5A">
                              <w:rPr>
                                <w:rFonts w:eastAsia="Times New Roman"/>
                              </w:rPr>
                              <w:t>* or assess*)</w:t>
                            </w:r>
                          </w:p>
                        </w:tc>
                      </w:tr>
                      <w:tr w:rsidR="00ED62A1" w14:paraId="5C4BE544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9" w:type="pct"/>
                            <w:shd w:val="clear" w:color="auto" w:fill="auto"/>
                            <w:hideMark/>
                          </w:tcPr>
                          <w:p w14:paraId="170B85BB" w14:textId="77777777" w:rsidR="00ED62A1" w:rsidRDefault="00ED62A1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S7</w:t>
                            </w:r>
                          </w:p>
                        </w:tc>
                        <w:tc>
                          <w:tcPr>
                            <w:tcW w:w="4751" w:type="pct"/>
                            <w:shd w:val="clear" w:color="auto" w:fill="auto"/>
                            <w:hideMark/>
                          </w:tcPr>
                          <w:p w14:paraId="30162310" w14:textId="77777777" w:rsidR="00ED62A1" w:rsidRDefault="00ED62A1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 w:rsidRPr="00924C3A">
                              <w:rPr>
                                <w:rFonts w:eastAsia="Times New Roman"/>
                              </w:rPr>
                              <w:t xml:space="preserve">TI </w:t>
                            </w:r>
                            <w:proofErr w:type="gramStart"/>
                            <w:r w:rsidRPr="00924C3A">
                              <w:rPr>
                                <w:rFonts w:eastAsia="Times New Roman"/>
                              </w:rPr>
                              <w:t xml:space="preserve">(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utili</w:t>
                            </w:r>
                            <w:proofErr w:type="gramEnd"/>
                            <w:r w:rsidRPr="00924C3A">
                              <w:rPr>
                                <w:rFonts w:eastAsia="Times New Roman"/>
                              </w:rPr>
                              <w:t>?ation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 or delivery or implementation ) OR AB (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utili?ation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 or delivery or implementation )</w:t>
                            </w:r>
                          </w:p>
                        </w:tc>
                      </w:tr>
                      <w:tr w:rsidR="00ED62A1" w14:paraId="1ED7D5D3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9" w:type="pct"/>
                            <w:shd w:val="clear" w:color="auto" w:fill="auto"/>
                            <w:hideMark/>
                          </w:tcPr>
                          <w:p w14:paraId="66A75457" w14:textId="77777777" w:rsidR="00ED62A1" w:rsidRDefault="00ED62A1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S8</w:t>
                            </w:r>
                          </w:p>
                        </w:tc>
                        <w:tc>
                          <w:tcPr>
                            <w:tcW w:w="4751" w:type="pct"/>
                            <w:shd w:val="clear" w:color="auto" w:fill="auto"/>
                            <w:hideMark/>
                          </w:tcPr>
                          <w:p w14:paraId="3C5B8A5D" w14:textId="77777777" w:rsidR="00ED62A1" w:rsidRDefault="00ED62A1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 w:rsidRPr="00924C3A">
                              <w:rPr>
                                <w:rFonts w:eastAsia="Times New Roman"/>
                              </w:rPr>
                              <w:t>S5 OR S6 OR S7</w:t>
                            </w:r>
                          </w:p>
                        </w:tc>
                      </w:tr>
                      <w:tr w:rsidR="00ED62A1" w14:paraId="159AAAB9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9" w:type="pct"/>
                            <w:shd w:val="clear" w:color="auto" w:fill="auto"/>
                            <w:hideMark/>
                          </w:tcPr>
                          <w:p w14:paraId="5932B06E" w14:textId="77777777" w:rsidR="00ED62A1" w:rsidRDefault="00ED62A1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S9</w:t>
                            </w:r>
                          </w:p>
                        </w:tc>
                        <w:tc>
                          <w:tcPr>
                            <w:tcW w:w="4751" w:type="pct"/>
                            <w:shd w:val="clear" w:color="auto" w:fill="auto"/>
                            <w:hideMark/>
                          </w:tcPr>
                          <w:p w14:paraId="08A74F52" w14:textId="77777777" w:rsidR="00ED62A1" w:rsidRDefault="00ED62A1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 w:rsidRPr="00924C3A">
                              <w:rPr>
                                <w:rFonts w:eastAsia="Times New Roman"/>
                              </w:rPr>
                              <w:t xml:space="preserve">MH "Australia+" OR TI </w:t>
                            </w:r>
                            <w:proofErr w:type="gramStart"/>
                            <w:r w:rsidRPr="00924C3A">
                              <w:rPr>
                                <w:rFonts w:eastAsia="Times New Roman"/>
                              </w:rPr>
                              <w:t xml:space="preserve">(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australia</w:t>
                            </w:r>
                            <w:proofErr w:type="spellEnd"/>
                            <w:proofErr w:type="gramEnd"/>
                            <w:r w:rsidRPr="00924C3A"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australian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 capital territory or northern territory or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tasmania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 or new south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wales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 or Victoria or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queensland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 or south Australia or western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australia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 ) OR AB (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australia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* or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australian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 capital territory or northern territory or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tasmania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 or new south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wales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 or Victoria or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queensland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 or south Australia or western </w:t>
                            </w:r>
                            <w:proofErr w:type="spellStart"/>
                            <w:r w:rsidRPr="00924C3A">
                              <w:rPr>
                                <w:rFonts w:eastAsia="Times New Roman"/>
                              </w:rPr>
                              <w:t>australia</w:t>
                            </w:r>
                            <w:proofErr w:type="spellEnd"/>
                            <w:r w:rsidRPr="00924C3A">
                              <w:rPr>
                                <w:rFonts w:eastAsia="Times New Roman"/>
                              </w:rPr>
                              <w:t xml:space="preserve"> ) </w:t>
                            </w:r>
                          </w:p>
                        </w:tc>
                      </w:tr>
                      <w:tr w:rsidR="00ED62A1" w14:paraId="1FE49DED" w14:textId="77777777" w:rsidTr="0031043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9" w:type="pct"/>
                            <w:shd w:val="clear" w:color="auto" w:fill="auto"/>
                            <w:hideMark/>
                          </w:tcPr>
                          <w:p w14:paraId="69943BF1" w14:textId="77777777" w:rsidR="00ED62A1" w:rsidRDefault="00ED62A1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S10</w:t>
                            </w:r>
                          </w:p>
                        </w:tc>
                        <w:tc>
                          <w:tcPr>
                            <w:tcW w:w="4751" w:type="pct"/>
                            <w:shd w:val="clear" w:color="auto" w:fill="auto"/>
                            <w:hideMark/>
                          </w:tcPr>
                          <w:p w14:paraId="76CC8A5A" w14:textId="77777777" w:rsidR="00ED62A1" w:rsidRDefault="00ED62A1" w:rsidP="00341A4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 w:rsidRPr="00ED62A1">
                              <w:rPr>
                                <w:rFonts w:eastAsia="Times New Roman"/>
                              </w:rPr>
                              <w:t>S4 AND S8 AND S9</w:t>
                            </w:r>
                          </w:p>
                        </w:tc>
                      </w:tr>
                      <w:tr w:rsidR="00ED62A1" w14:paraId="36164315" w14:textId="77777777" w:rsidTr="0031043D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9" w:type="pct"/>
                            <w:shd w:val="clear" w:color="auto" w:fill="auto"/>
                          </w:tcPr>
                          <w:p w14:paraId="208B510F" w14:textId="77777777" w:rsidR="00ED62A1" w:rsidRDefault="00ED62A1" w:rsidP="00341A49">
                            <w:pPr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S11  </w:t>
                            </w:r>
                          </w:p>
                        </w:tc>
                        <w:tc>
                          <w:tcPr>
                            <w:tcW w:w="4751" w:type="pct"/>
                            <w:shd w:val="clear" w:color="auto" w:fill="auto"/>
                          </w:tcPr>
                          <w:p w14:paraId="1BB17CA0" w14:textId="77777777" w:rsidR="00ED62A1" w:rsidRPr="00ED62A1" w:rsidRDefault="00ED62A1" w:rsidP="00ED62A1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  <w:r w:rsidRPr="00ED62A1">
                              <w:rPr>
                                <w:rFonts w:eastAsia="Times New Roman"/>
                              </w:rPr>
                              <w:t xml:space="preserve">S10 - limit by language - </w:t>
                            </w:r>
                            <w:proofErr w:type="spellStart"/>
                            <w:r w:rsidRPr="00ED62A1">
                              <w:rPr>
                                <w:rFonts w:eastAsia="Times New Roman"/>
                              </w:rPr>
                              <w:t>english</w:t>
                            </w:r>
                            <w:proofErr w:type="spellEnd"/>
                            <w:r w:rsidRPr="00ED62A1"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 w14:paraId="0306C73E" w14:textId="77777777" w:rsidR="00ED62A1" w:rsidRDefault="00ED62A1" w:rsidP="00341A4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eastAsia="Times New Roman"/>
                              </w:rPr>
                            </w:pPr>
                          </w:p>
                        </w:tc>
                      </w:tr>
                    </w:tbl>
                    <w:p w14:paraId="0F1840E5" w14:textId="77777777" w:rsidR="00ED62A1" w:rsidRDefault="00ED62A1" w:rsidP="00ED62A1"/>
                  </w:txbxContent>
                </v:textbox>
                <w10:wrap type="topAndBottom"/>
              </v:shape>
            </w:pict>
          </mc:Fallback>
        </mc:AlternateContent>
      </w:r>
      <w:r w:rsidR="00C73F9F">
        <w:t>EBSCO CINAHL search strategy</w:t>
      </w:r>
    </w:p>
    <w:p w14:paraId="431CE937" w14:textId="2ED9E39C" w:rsidR="00ED62A1" w:rsidRDefault="00ED62A1" w:rsidP="00D6201A"/>
    <w:p w14:paraId="2A785E63" w14:textId="3DF505A2" w:rsidR="00D6201A" w:rsidRDefault="00D6201A" w:rsidP="00D6201A"/>
    <w:p w14:paraId="15B9F82E" w14:textId="77777777" w:rsidR="00ED62A1" w:rsidRDefault="00ED62A1" w:rsidP="00D6201A"/>
    <w:p w14:paraId="3B260E89" w14:textId="77777777" w:rsidR="00ED62A1" w:rsidRDefault="00ED62A1" w:rsidP="00D6201A"/>
    <w:p w14:paraId="66AAA44A" w14:textId="77777777" w:rsidR="00ED62A1" w:rsidRDefault="00ED62A1" w:rsidP="00D6201A"/>
    <w:p w14:paraId="763B5FD6" w14:textId="77777777" w:rsidR="00ED62A1" w:rsidRDefault="00ED62A1" w:rsidP="00D6201A"/>
    <w:p w14:paraId="37078BF4" w14:textId="77777777" w:rsidR="00ED62A1" w:rsidRDefault="00ED62A1" w:rsidP="00D6201A"/>
    <w:p w14:paraId="4C1AD3B6" w14:textId="77777777" w:rsidR="00ED62A1" w:rsidRDefault="00ED62A1" w:rsidP="00D6201A"/>
    <w:p w14:paraId="68B41C7E" w14:textId="77777777" w:rsidR="00ED62A1" w:rsidRDefault="00ED62A1" w:rsidP="00D6201A"/>
    <w:p w14:paraId="423D6D43" w14:textId="77777777" w:rsidR="00ED62A1" w:rsidRDefault="00ED62A1" w:rsidP="00D6201A"/>
    <w:p w14:paraId="05944F09" w14:textId="77777777" w:rsidR="00ED62A1" w:rsidRDefault="00ED62A1" w:rsidP="00D6201A"/>
    <w:p w14:paraId="4F9D00E9" w14:textId="3EF39086" w:rsidR="00ED62A1" w:rsidRDefault="00ED62A1" w:rsidP="00ED62A1">
      <w:pPr>
        <w:pStyle w:val="Heading2"/>
      </w:pPr>
      <w:r>
        <w:lastRenderedPageBreak/>
        <w:t>Scopus search strategy</w:t>
      </w:r>
    </w:p>
    <w:p w14:paraId="4DEADB2D" w14:textId="77777777" w:rsidR="00DB0116" w:rsidRPr="00DB0116" w:rsidRDefault="00DB0116" w:rsidP="00DB0116"/>
    <w:tbl>
      <w:tblPr>
        <w:tblStyle w:val="TableGrid"/>
        <w:tblpPr w:leftFromText="180" w:rightFromText="180" w:horzAnchor="margin" w:tblpX="-431" w:tblpY="451"/>
        <w:tblW w:w="977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8398"/>
      </w:tblGrid>
      <w:tr w:rsidR="00DB0116" w14:paraId="6EA1C269" w14:textId="77777777" w:rsidTr="0031043D">
        <w:tc>
          <w:tcPr>
            <w:tcW w:w="1378" w:type="dxa"/>
          </w:tcPr>
          <w:p w14:paraId="4ECEAC24" w14:textId="77777777" w:rsidR="00DB0116" w:rsidRPr="0031043D" w:rsidRDefault="00DB0116" w:rsidP="0031043D">
            <w:pPr>
              <w:rPr>
                <w:b/>
                <w:bCs/>
              </w:rPr>
            </w:pPr>
            <w:r w:rsidRPr="0031043D">
              <w:rPr>
                <w:b/>
                <w:bCs/>
              </w:rPr>
              <w:t>1</w:t>
            </w:r>
          </w:p>
        </w:tc>
        <w:tc>
          <w:tcPr>
            <w:tcW w:w="8398" w:type="dxa"/>
          </w:tcPr>
          <w:p w14:paraId="69AEB6A5" w14:textId="77777777" w:rsidR="00DB0116" w:rsidRDefault="00DB0116" w:rsidP="0031043D">
            <w:r>
              <w:t xml:space="preserve">TITLE-ABS-KEY </w:t>
            </w:r>
            <w:proofErr w:type="gramStart"/>
            <w:r>
              <w:t>( (</w:t>
            </w:r>
            <w:proofErr w:type="gramEnd"/>
            <w:r>
              <w:t xml:space="preserve"> ( </w:t>
            </w:r>
            <w:proofErr w:type="spellStart"/>
            <w:r>
              <w:t>telemedic</w:t>
            </w:r>
            <w:proofErr w:type="spellEnd"/>
            <w:r>
              <w:t xml:space="preserve">*  OR  telehealth  OR  </w:t>
            </w:r>
            <w:proofErr w:type="spellStart"/>
            <w:r>
              <w:t>teleradiol</w:t>
            </w:r>
            <w:proofErr w:type="spellEnd"/>
            <w:r>
              <w:t xml:space="preserve">*  OR  </w:t>
            </w:r>
            <w:proofErr w:type="spellStart"/>
            <w:r>
              <w:t>teledermat</w:t>
            </w:r>
            <w:proofErr w:type="spellEnd"/>
            <w:r>
              <w:t xml:space="preserve">*  OR  </w:t>
            </w:r>
            <w:proofErr w:type="spellStart"/>
            <w:r>
              <w:t>telepathol</w:t>
            </w:r>
            <w:proofErr w:type="spellEnd"/>
            <w:r>
              <w:t xml:space="preserve">*  OR  </w:t>
            </w:r>
            <w:proofErr w:type="spellStart"/>
            <w:r>
              <w:t>telepsychiatr</w:t>
            </w:r>
            <w:proofErr w:type="spellEnd"/>
            <w:r>
              <w:t xml:space="preserve">*  OR  </w:t>
            </w:r>
            <w:proofErr w:type="spellStart"/>
            <w:r>
              <w:t>telerehab</w:t>
            </w:r>
            <w:proofErr w:type="spellEnd"/>
            <w:r>
              <w:t>*  OR  tele-medic*  OR  tele-health  OR  tele-</w:t>
            </w:r>
            <w:proofErr w:type="spellStart"/>
            <w:r>
              <w:t>radiol</w:t>
            </w:r>
            <w:proofErr w:type="spellEnd"/>
            <w:r>
              <w:t>*  OR  tele-</w:t>
            </w:r>
            <w:proofErr w:type="spellStart"/>
            <w:r>
              <w:t>dermat</w:t>
            </w:r>
            <w:proofErr w:type="spellEnd"/>
            <w:r>
              <w:t>*  AND tele-</w:t>
            </w:r>
            <w:proofErr w:type="spellStart"/>
            <w:r>
              <w:t>pathol</w:t>
            </w:r>
            <w:proofErr w:type="spellEnd"/>
            <w:r>
              <w:t>*  OR  tele-</w:t>
            </w:r>
            <w:proofErr w:type="spellStart"/>
            <w:r>
              <w:t>psychiatr</w:t>
            </w:r>
            <w:proofErr w:type="spellEnd"/>
            <w:r>
              <w:t xml:space="preserve">*  OR  tele-rehab*  OR  telecare  OR  tele-care  OR  telenursing  OR  tele-nursing )  OR  ( ( remote  OR  virtual  OR  distance  OR  tele  OR  video  OR  digital )  W/2  ( consult*  OR  </w:t>
            </w:r>
            <w:proofErr w:type="spellStart"/>
            <w:r>
              <w:t>diagnos</w:t>
            </w:r>
            <w:proofErr w:type="spellEnd"/>
            <w:r>
              <w:t xml:space="preserve">*  OR  counsel*  OR  care ) ) ) ) </w:t>
            </w:r>
          </w:p>
        </w:tc>
      </w:tr>
      <w:tr w:rsidR="00DB0116" w14:paraId="1D58AEE6" w14:textId="77777777" w:rsidTr="0031043D">
        <w:tc>
          <w:tcPr>
            <w:tcW w:w="1378" w:type="dxa"/>
          </w:tcPr>
          <w:p w14:paraId="4EAC3A9E" w14:textId="77777777" w:rsidR="00DB0116" w:rsidRPr="0031043D" w:rsidRDefault="00DB0116" w:rsidP="0031043D">
            <w:pPr>
              <w:rPr>
                <w:b/>
                <w:bCs/>
              </w:rPr>
            </w:pPr>
            <w:r w:rsidRPr="0031043D">
              <w:rPr>
                <w:b/>
                <w:bCs/>
              </w:rPr>
              <w:t>2</w:t>
            </w:r>
          </w:p>
        </w:tc>
        <w:tc>
          <w:tcPr>
            <w:tcW w:w="8398" w:type="dxa"/>
          </w:tcPr>
          <w:p w14:paraId="40519EA2" w14:textId="77777777" w:rsidR="00DB0116" w:rsidRDefault="00DB0116" w:rsidP="0031043D">
            <w:r>
              <w:t xml:space="preserve">ALL </w:t>
            </w:r>
            <w:proofErr w:type="gramStart"/>
            <w:r>
              <w:t>( (</w:t>
            </w:r>
            <w:proofErr w:type="gramEnd"/>
            <w:r>
              <w:t xml:space="preserve"> ( unintended  OR  unanticipated  OR  unexpected  OR  unplanned )  W/2  ( outcome*  OR  consequence*  OR  issue*  OR  benefit*  OR  drawback*  OR  pitfall*  OR  effect*  OR  result* ) ) ) </w:t>
            </w:r>
          </w:p>
          <w:p w14:paraId="163F8186" w14:textId="77777777" w:rsidR="00DB0116" w:rsidRDefault="00DB0116" w:rsidP="0031043D">
            <w:proofErr w:type="gramStart"/>
            <w:r>
              <w:t>( TITLE</w:t>
            </w:r>
            <w:proofErr w:type="gramEnd"/>
            <w:r>
              <w:t xml:space="preserve">-ABS-KEY ( </w:t>
            </w:r>
            <w:proofErr w:type="spellStart"/>
            <w:r>
              <w:t>evaluat</w:t>
            </w:r>
            <w:proofErr w:type="spellEnd"/>
            <w:r>
              <w:t xml:space="preserve">*  OR  assess* )  OR  TITLE-ABS-KEY ( implementation  or  </w:t>
            </w:r>
            <w:proofErr w:type="spellStart"/>
            <w:r>
              <w:t>utili</w:t>
            </w:r>
            <w:proofErr w:type="spellEnd"/>
            <w:r>
              <w:t>*</w:t>
            </w:r>
            <w:proofErr w:type="spellStart"/>
            <w:r>
              <w:t>ation</w:t>
            </w:r>
            <w:proofErr w:type="spellEnd"/>
            <w:r>
              <w:t xml:space="preserve">  or  delivery ) )</w:t>
            </w:r>
          </w:p>
        </w:tc>
      </w:tr>
      <w:tr w:rsidR="00DB0116" w14:paraId="56A86FD1" w14:textId="77777777" w:rsidTr="0031043D">
        <w:tc>
          <w:tcPr>
            <w:tcW w:w="1378" w:type="dxa"/>
          </w:tcPr>
          <w:p w14:paraId="6E3A7063" w14:textId="77777777" w:rsidR="00DB0116" w:rsidRPr="0031043D" w:rsidRDefault="00DB0116" w:rsidP="0031043D">
            <w:pPr>
              <w:rPr>
                <w:b/>
                <w:bCs/>
              </w:rPr>
            </w:pPr>
            <w:r w:rsidRPr="0031043D">
              <w:rPr>
                <w:b/>
                <w:bCs/>
              </w:rPr>
              <w:t>3</w:t>
            </w:r>
          </w:p>
        </w:tc>
        <w:tc>
          <w:tcPr>
            <w:tcW w:w="8398" w:type="dxa"/>
          </w:tcPr>
          <w:p w14:paraId="52F68711" w14:textId="77777777" w:rsidR="00DB0116" w:rsidRDefault="00DB0116" w:rsidP="0031043D">
            <w:r>
              <w:t xml:space="preserve">TITLE-ABS-KEY </w:t>
            </w:r>
            <w:proofErr w:type="gramStart"/>
            <w:r>
              <w:t xml:space="preserve">( </w:t>
            </w:r>
            <w:proofErr w:type="spellStart"/>
            <w:r>
              <w:t>australia</w:t>
            </w:r>
            <w:proofErr w:type="spellEnd"/>
            <w:proofErr w:type="gramEnd"/>
            <w:r>
              <w:t xml:space="preserve">*  OR  </w:t>
            </w:r>
            <w:proofErr w:type="spellStart"/>
            <w:r>
              <w:t>australian</w:t>
            </w:r>
            <w:proofErr w:type="spellEnd"/>
            <w:r>
              <w:t xml:space="preserve">  AND capital  AND territory  OR  northern  AND territory  OR  </w:t>
            </w:r>
            <w:proofErr w:type="spellStart"/>
            <w:r>
              <w:t>tasmania</w:t>
            </w:r>
            <w:proofErr w:type="spellEnd"/>
            <w:r>
              <w:t xml:space="preserve">  OR  new  AND south  AND </w:t>
            </w:r>
            <w:proofErr w:type="spellStart"/>
            <w:r>
              <w:t>wales</w:t>
            </w:r>
            <w:proofErr w:type="spellEnd"/>
            <w:r>
              <w:t xml:space="preserve">  OR  </w:t>
            </w:r>
            <w:proofErr w:type="spellStart"/>
            <w:r>
              <w:t>victoria</w:t>
            </w:r>
            <w:proofErr w:type="spellEnd"/>
            <w:r>
              <w:t xml:space="preserve">  OR  </w:t>
            </w:r>
            <w:proofErr w:type="spellStart"/>
            <w:r>
              <w:t>queensland</w:t>
            </w:r>
            <w:proofErr w:type="spellEnd"/>
            <w:r>
              <w:t xml:space="preserve">  OR  south  AND </w:t>
            </w:r>
            <w:proofErr w:type="spellStart"/>
            <w:r>
              <w:t>australia</w:t>
            </w:r>
            <w:proofErr w:type="spellEnd"/>
            <w:r>
              <w:t xml:space="preserve">  OR  western  AND </w:t>
            </w:r>
            <w:proofErr w:type="spellStart"/>
            <w:r>
              <w:t>australia</w:t>
            </w:r>
            <w:proofErr w:type="spellEnd"/>
            <w:r>
              <w:t xml:space="preserve"> )</w:t>
            </w:r>
          </w:p>
        </w:tc>
      </w:tr>
      <w:tr w:rsidR="00DB0116" w14:paraId="41498D6F" w14:textId="77777777" w:rsidTr="0031043D">
        <w:tc>
          <w:tcPr>
            <w:tcW w:w="1378" w:type="dxa"/>
          </w:tcPr>
          <w:p w14:paraId="16D67A32" w14:textId="77777777" w:rsidR="00DB0116" w:rsidRPr="0031043D" w:rsidRDefault="00DB0116" w:rsidP="0031043D">
            <w:pPr>
              <w:rPr>
                <w:b/>
                <w:bCs/>
              </w:rPr>
            </w:pPr>
            <w:r w:rsidRPr="0031043D">
              <w:rPr>
                <w:b/>
                <w:bCs/>
              </w:rPr>
              <w:t>4 = 1 AND 2 AND 3</w:t>
            </w:r>
          </w:p>
        </w:tc>
        <w:tc>
          <w:tcPr>
            <w:tcW w:w="8398" w:type="dxa"/>
          </w:tcPr>
          <w:p w14:paraId="3D1A9EC4" w14:textId="77777777" w:rsidR="00DB0116" w:rsidRDefault="00DB0116" w:rsidP="0031043D">
            <w:r>
              <w:t xml:space="preserve">( TITLE-ABS-KEY ( ( ( </w:t>
            </w:r>
            <w:proofErr w:type="spellStart"/>
            <w:r>
              <w:t>telemedic</w:t>
            </w:r>
            <w:proofErr w:type="spellEnd"/>
            <w:r>
              <w:t xml:space="preserve">*  OR  telehealth  OR  </w:t>
            </w:r>
            <w:proofErr w:type="spellStart"/>
            <w:r>
              <w:t>teleradiol</w:t>
            </w:r>
            <w:proofErr w:type="spellEnd"/>
            <w:r>
              <w:t xml:space="preserve">*  OR  </w:t>
            </w:r>
            <w:proofErr w:type="spellStart"/>
            <w:r>
              <w:t>teledermat</w:t>
            </w:r>
            <w:proofErr w:type="spellEnd"/>
            <w:r>
              <w:t xml:space="preserve">*  OR  </w:t>
            </w:r>
            <w:proofErr w:type="spellStart"/>
            <w:r>
              <w:t>telepathol</w:t>
            </w:r>
            <w:proofErr w:type="spellEnd"/>
            <w:r>
              <w:t xml:space="preserve">*  OR  </w:t>
            </w:r>
            <w:proofErr w:type="spellStart"/>
            <w:r>
              <w:t>telepsychiatr</w:t>
            </w:r>
            <w:proofErr w:type="spellEnd"/>
            <w:r>
              <w:t xml:space="preserve">*  OR  </w:t>
            </w:r>
            <w:proofErr w:type="spellStart"/>
            <w:r>
              <w:t>telerehab</w:t>
            </w:r>
            <w:proofErr w:type="spellEnd"/>
            <w:r>
              <w:t>*  OR  tele-medic*  OR  tele-health  OR  tele-</w:t>
            </w:r>
            <w:proofErr w:type="spellStart"/>
            <w:r>
              <w:t>radiol</w:t>
            </w:r>
            <w:proofErr w:type="spellEnd"/>
            <w:r>
              <w:t>*  OR  tele-</w:t>
            </w:r>
            <w:proofErr w:type="spellStart"/>
            <w:r>
              <w:t>dermat</w:t>
            </w:r>
            <w:proofErr w:type="spellEnd"/>
            <w:r>
              <w:t>*  AND tele-</w:t>
            </w:r>
            <w:proofErr w:type="spellStart"/>
            <w:r>
              <w:t>pathol</w:t>
            </w:r>
            <w:proofErr w:type="spellEnd"/>
            <w:r>
              <w:t>*  OR  tele-</w:t>
            </w:r>
            <w:proofErr w:type="spellStart"/>
            <w:r>
              <w:t>psychiatr</w:t>
            </w:r>
            <w:proofErr w:type="spellEnd"/>
            <w:r>
              <w:t xml:space="preserve">*  OR  tele-rehab*  OR  telecare  OR  tele-care  OR  telenursing  OR  tele-nursing )  OR  ( ( remote  OR  virtual  OR  distance  OR  tele  OR  video  OR  digital )  W/2  ( consult*  OR  </w:t>
            </w:r>
            <w:proofErr w:type="spellStart"/>
            <w:r>
              <w:t>diagnos</w:t>
            </w:r>
            <w:proofErr w:type="spellEnd"/>
            <w:r>
              <w:t xml:space="preserve">*  OR  counsel*  OR  care ) ) ) ) )  AND  ( TITLE-ABS-KEY ( ( ( unintended  OR  unanticipated  OR  unexpected  OR  unplanned )  W/2  ( outcome*  OR  consequence*  OR  issue*  OR  benefit*  OR  drawback*  OR  pitfall* OR effect* OR result*  ) )  OR  ( implementation  OR  </w:t>
            </w:r>
            <w:proofErr w:type="spellStart"/>
            <w:r>
              <w:t>utili</w:t>
            </w:r>
            <w:proofErr w:type="spellEnd"/>
            <w:r>
              <w:t>*</w:t>
            </w:r>
            <w:proofErr w:type="spellStart"/>
            <w:r>
              <w:t>ation</w:t>
            </w:r>
            <w:proofErr w:type="spellEnd"/>
            <w:r>
              <w:t xml:space="preserve">  OR  delivery ) OR (</w:t>
            </w:r>
            <w:proofErr w:type="spellStart"/>
            <w:r>
              <w:t>evaluat</w:t>
            </w:r>
            <w:proofErr w:type="spellEnd"/>
            <w:r>
              <w:t xml:space="preserve">* OR assess*) ) )  AND  ( TITLE-ABS-KEY ( ( </w:t>
            </w:r>
            <w:proofErr w:type="spellStart"/>
            <w:r>
              <w:t>australia</w:t>
            </w:r>
            <w:proofErr w:type="spellEnd"/>
            <w:r>
              <w:t xml:space="preserve">*  OR  </w:t>
            </w:r>
            <w:proofErr w:type="spellStart"/>
            <w:r>
              <w:t>australian</w:t>
            </w:r>
            <w:proofErr w:type="spellEnd"/>
            <w:r>
              <w:t xml:space="preserve">  AND capital  AND territory  OR  northern  AND territory  OR  </w:t>
            </w:r>
            <w:proofErr w:type="spellStart"/>
            <w:r>
              <w:t>tasmania</w:t>
            </w:r>
            <w:proofErr w:type="spellEnd"/>
            <w:r>
              <w:t xml:space="preserve">  OR  new  AND south  AND </w:t>
            </w:r>
            <w:proofErr w:type="spellStart"/>
            <w:r>
              <w:t>wales</w:t>
            </w:r>
            <w:proofErr w:type="spellEnd"/>
            <w:r>
              <w:t xml:space="preserve">  OR  </w:t>
            </w:r>
            <w:proofErr w:type="spellStart"/>
            <w:r>
              <w:t>victoria</w:t>
            </w:r>
            <w:proofErr w:type="spellEnd"/>
            <w:r>
              <w:t xml:space="preserve">  OR  </w:t>
            </w:r>
            <w:proofErr w:type="spellStart"/>
            <w:r>
              <w:t>queensland</w:t>
            </w:r>
            <w:proofErr w:type="spellEnd"/>
            <w:r>
              <w:t xml:space="preserve">  OR  south  AND </w:t>
            </w:r>
            <w:proofErr w:type="spellStart"/>
            <w:r>
              <w:t>australia</w:t>
            </w:r>
            <w:proofErr w:type="spellEnd"/>
            <w:r>
              <w:t xml:space="preserve">  OR  western  AND </w:t>
            </w:r>
            <w:proofErr w:type="spellStart"/>
            <w:r>
              <w:t>australia</w:t>
            </w:r>
            <w:proofErr w:type="spellEnd"/>
            <w:r>
              <w:t xml:space="preserve"> ) ) </w:t>
            </w:r>
          </w:p>
        </w:tc>
      </w:tr>
      <w:tr w:rsidR="00DB0116" w14:paraId="33E14F2A" w14:textId="77777777" w:rsidTr="0031043D">
        <w:tc>
          <w:tcPr>
            <w:tcW w:w="1378" w:type="dxa"/>
          </w:tcPr>
          <w:p w14:paraId="3DC3B90F" w14:textId="77777777" w:rsidR="00DB0116" w:rsidRPr="0031043D" w:rsidRDefault="00DB0116" w:rsidP="0031043D">
            <w:pPr>
              <w:rPr>
                <w:b/>
                <w:bCs/>
              </w:rPr>
            </w:pPr>
            <w:r w:rsidRPr="0031043D">
              <w:rPr>
                <w:b/>
                <w:bCs/>
              </w:rPr>
              <w:t>5 = limit 4 to English</w:t>
            </w:r>
          </w:p>
        </w:tc>
        <w:tc>
          <w:tcPr>
            <w:tcW w:w="8398" w:type="dxa"/>
          </w:tcPr>
          <w:p w14:paraId="189F5735" w14:textId="77777777" w:rsidR="00DB0116" w:rsidRDefault="00DB0116" w:rsidP="0031043D">
            <w:r>
              <w:t xml:space="preserve">( ( TITLE-ABS-KEY ( ( ( </w:t>
            </w:r>
            <w:proofErr w:type="spellStart"/>
            <w:r>
              <w:t>telemedic</w:t>
            </w:r>
            <w:proofErr w:type="spellEnd"/>
            <w:r>
              <w:t xml:space="preserve">*  OR  telepath  OR  </w:t>
            </w:r>
            <w:proofErr w:type="spellStart"/>
            <w:r>
              <w:t>teleradiol</w:t>
            </w:r>
            <w:proofErr w:type="spellEnd"/>
            <w:r>
              <w:t xml:space="preserve">*  OR  </w:t>
            </w:r>
            <w:proofErr w:type="spellStart"/>
            <w:r>
              <w:t>teledermat</w:t>
            </w:r>
            <w:proofErr w:type="spellEnd"/>
            <w:r>
              <w:t xml:space="preserve">*  OR  </w:t>
            </w:r>
            <w:proofErr w:type="spellStart"/>
            <w:r>
              <w:t>telepathol</w:t>
            </w:r>
            <w:proofErr w:type="spellEnd"/>
            <w:r>
              <w:t xml:space="preserve">*  OR  </w:t>
            </w:r>
            <w:proofErr w:type="spellStart"/>
            <w:r>
              <w:t>telepsychiatr</w:t>
            </w:r>
            <w:proofErr w:type="spellEnd"/>
            <w:r>
              <w:t xml:space="preserve">*  OR  </w:t>
            </w:r>
            <w:proofErr w:type="spellStart"/>
            <w:r>
              <w:t>telerehab</w:t>
            </w:r>
            <w:proofErr w:type="spellEnd"/>
            <w:r>
              <w:t>*  OR  tele-medic*  OR  tele-health  OR  tele-</w:t>
            </w:r>
            <w:proofErr w:type="spellStart"/>
            <w:r>
              <w:t>radiol</w:t>
            </w:r>
            <w:proofErr w:type="spellEnd"/>
            <w:r>
              <w:t>*  OR  tele-</w:t>
            </w:r>
            <w:proofErr w:type="spellStart"/>
            <w:r>
              <w:t>dermat</w:t>
            </w:r>
            <w:proofErr w:type="spellEnd"/>
            <w:r>
              <w:t>*  AND  tele-</w:t>
            </w:r>
            <w:proofErr w:type="spellStart"/>
            <w:r>
              <w:t>pathol</w:t>
            </w:r>
            <w:proofErr w:type="spellEnd"/>
            <w:r>
              <w:t>*  OR  tele-</w:t>
            </w:r>
            <w:proofErr w:type="spellStart"/>
            <w:r>
              <w:t>psychiatr</w:t>
            </w:r>
            <w:proofErr w:type="spellEnd"/>
            <w:r>
              <w:t xml:space="preserve">*  OR  tele-rehab*  OR  </w:t>
            </w:r>
            <w:proofErr w:type="spellStart"/>
            <w:r>
              <w:t>electre</w:t>
            </w:r>
            <w:proofErr w:type="spellEnd"/>
            <w:r>
              <w:t xml:space="preserve">  OR  tele-care  OR  teleworking  OR  tele-nursing )  OR  ( ( remote  OR  virtual  OR  distance  OR  tele  OR  video  OR  digital )  W/2  ( consult*  OR  </w:t>
            </w:r>
            <w:proofErr w:type="spellStart"/>
            <w:r>
              <w:t>diagnos</w:t>
            </w:r>
            <w:proofErr w:type="spellEnd"/>
            <w:r>
              <w:t xml:space="preserve">*  OR  counsel*  OR  care ) ) ) ) )  AND  ( TITLE-ABS-KEY ( ( ( unintended  OR  unanticipated  OR  unexpected  OR  unplanned )  W/2  ( outcome*  OR  consequence*  OR  issue*  OR  benefit*  OR  drawback*  OR  pitfall*  OR  effect*  OR  result* ) )  OR  ( implementation  OR  </w:t>
            </w:r>
            <w:proofErr w:type="spellStart"/>
            <w:r>
              <w:t>utili</w:t>
            </w:r>
            <w:proofErr w:type="spellEnd"/>
            <w:r>
              <w:t>*</w:t>
            </w:r>
            <w:proofErr w:type="spellStart"/>
            <w:r>
              <w:t>ation</w:t>
            </w:r>
            <w:proofErr w:type="spellEnd"/>
            <w:r>
              <w:t xml:space="preserve">  OR  delivery )  OR  ( </w:t>
            </w:r>
            <w:proofErr w:type="spellStart"/>
            <w:r>
              <w:t>evaluat</w:t>
            </w:r>
            <w:proofErr w:type="spellEnd"/>
            <w:r>
              <w:t xml:space="preserve">*  OR  assess* ) ) )  AND  ( TITLE-ABS-KEY ( </w:t>
            </w:r>
            <w:proofErr w:type="spellStart"/>
            <w:r>
              <w:t>australia</w:t>
            </w:r>
            <w:proofErr w:type="spellEnd"/>
            <w:r>
              <w:t>*  OR  "</w:t>
            </w:r>
            <w:proofErr w:type="spellStart"/>
            <w:r>
              <w:t>australian</w:t>
            </w:r>
            <w:proofErr w:type="spellEnd"/>
            <w:r>
              <w:t xml:space="preserve"> capital territory"  OR  "northern territory"  OR  </w:t>
            </w:r>
            <w:proofErr w:type="spellStart"/>
            <w:r>
              <w:t>tasmania</w:t>
            </w:r>
            <w:proofErr w:type="spellEnd"/>
            <w:r>
              <w:t xml:space="preserve">  OR  "new south </w:t>
            </w:r>
            <w:proofErr w:type="spellStart"/>
            <w:r>
              <w:t>wales</w:t>
            </w:r>
            <w:proofErr w:type="spellEnd"/>
            <w:r>
              <w:t xml:space="preserve">"  OR  </w:t>
            </w:r>
            <w:proofErr w:type="spellStart"/>
            <w:r>
              <w:t>victoria</w:t>
            </w:r>
            <w:proofErr w:type="spellEnd"/>
            <w:r>
              <w:t xml:space="preserve">  OR  </w:t>
            </w:r>
            <w:proofErr w:type="spellStart"/>
            <w:r>
              <w:t>queensland</w:t>
            </w:r>
            <w:proofErr w:type="spellEnd"/>
            <w:r>
              <w:t xml:space="preserve">  OR  "south </w:t>
            </w:r>
            <w:proofErr w:type="spellStart"/>
            <w:r>
              <w:t>australia</w:t>
            </w:r>
            <w:proofErr w:type="spellEnd"/>
            <w:r>
              <w:t xml:space="preserve">"  OR  "western </w:t>
            </w:r>
            <w:proofErr w:type="spellStart"/>
            <w:r>
              <w:t>australia</w:t>
            </w:r>
            <w:proofErr w:type="spellEnd"/>
            <w:r>
              <w:t>" ) ) )  AND  ( LIMIT-TO ( LANGUAGE ,  "English" ) )</w:t>
            </w:r>
          </w:p>
        </w:tc>
      </w:tr>
    </w:tbl>
    <w:p w14:paraId="1D04CF66" w14:textId="4C3CAD3C" w:rsidR="00DE47C3" w:rsidRPr="00DE47C3" w:rsidRDefault="00DE47C3" w:rsidP="00DE47C3"/>
    <w:p w14:paraId="1872E85B" w14:textId="77777777" w:rsidR="00ED62A1" w:rsidRDefault="00ED62A1" w:rsidP="00ED62A1"/>
    <w:p w14:paraId="368F0B3F" w14:textId="77777777" w:rsidR="00DB0116" w:rsidRDefault="00DB0116" w:rsidP="00ED62A1"/>
    <w:p w14:paraId="67A67680" w14:textId="77777777" w:rsidR="00DB0116" w:rsidRPr="00ED62A1" w:rsidRDefault="00DB0116" w:rsidP="00ED62A1"/>
    <w:sectPr w:rsidR="00DB0116" w:rsidRPr="00ED62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D29"/>
    <w:rsid w:val="00037C4A"/>
    <w:rsid w:val="000A0C7E"/>
    <w:rsid w:val="000E2D5B"/>
    <w:rsid w:val="00135E5A"/>
    <w:rsid w:val="0031043D"/>
    <w:rsid w:val="00385AB1"/>
    <w:rsid w:val="00406756"/>
    <w:rsid w:val="004D46B1"/>
    <w:rsid w:val="004F0914"/>
    <w:rsid w:val="005F7D29"/>
    <w:rsid w:val="007577C2"/>
    <w:rsid w:val="008471C6"/>
    <w:rsid w:val="00851D87"/>
    <w:rsid w:val="00894A18"/>
    <w:rsid w:val="008C571A"/>
    <w:rsid w:val="008F416F"/>
    <w:rsid w:val="00924C3A"/>
    <w:rsid w:val="00AC4A02"/>
    <w:rsid w:val="00AE7194"/>
    <w:rsid w:val="00C12CAA"/>
    <w:rsid w:val="00C73F9F"/>
    <w:rsid w:val="00D51AFB"/>
    <w:rsid w:val="00D6201A"/>
    <w:rsid w:val="00D9466B"/>
    <w:rsid w:val="00DB0116"/>
    <w:rsid w:val="00DE47C3"/>
    <w:rsid w:val="00ED62A1"/>
    <w:rsid w:val="00FF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230D9"/>
  <w15:chartTrackingRefBased/>
  <w15:docId w15:val="{951C4880-90CA-462E-B5C8-07BEA5AD1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D29"/>
    <w:pPr>
      <w:spacing w:after="120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7D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D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D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D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D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D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D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7D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F7D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D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D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D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D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D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D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D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D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D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D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D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D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D29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5F7D29"/>
  </w:style>
  <w:style w:type="table" w:styleId="PlainTable4">
    <w:name w:val="Plain Table 4"/>
    <w:basedOn w:val="TableNormal"/>
    <w:uiPriority w:val="44"/>
    <w:rsid w:val="005F7D29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B0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73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8</Words>
  <Characters>2787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da Osman</dc:creator>
  <cp:keywords/>
  <dc:description/>
  <cp:lastModifiedBy>Sagda Osman</cp:lastModifiedBy>
  <cp:revision>2</cp:revision>
  <dcterms:created xsi:type="dcterms:W3CDTF">2024-08-11T21:48:00Z</dcterms:created>
  <dcterms:modified xsi:type="dcterms:W3CDTF">2024-08-11T21:48:00Z</dcterms:modified>
</cp:coreProperties>
</file>